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8B5A" w14:textId="77777777" w:rsidR="002325CC" w:rsidRDefault="002325CC" w:rsidP="002325CC">
      <w:pPr>
        <w:rPr>
          <w:rFonts w:ascii="Arial" w:hAnsi="Arial" w:cs="Arial"/>
          <w:b/>
          <w:bCs/>
          <w:sz w:val="22"/>
          <w:szCs w:val="22"/>
        </w:rPr>
      </w:pPr>
    </w:p>
    <w:p w14:paraId="7A8192B4" w14:textId="0670FE95" w:rsidR="002325CC" w:rsidRPr="00A70F77" w:rsidRDefault="002325CC" w:rsidP="002325C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A70F77">
        <w:rPr>
          <w:rFonts w:ascii="Arial" w:hAnsi="Arial" w:cs="Arial"/>
          <w:b/>
          <w:bCs/>
          <w:sz w:val="22"/>
          <w:szCs w:val="22"/>
          <w:u w:val="single"/>
        </w:rPr>
        <w:t xml:space="preserve">Supplementary Data </w:t>
      </w:r>
      <w:r>
        <w:rPr>
          <w:rFonts w:ascii="Arial" w:hAnsi="Arial" w:cs="Arial"/>
          <w:b/>
          <w:bCs/>
          <w:sz w:val="22"/>
          <w:szCs w:val="22"/>
          <w:u w:val="single"/>
        </w:rPr>
        <w:t>– Genetic Information</w:t>
      </w:r>
    </w:p>
    <w:p w14:paraId="57E5EE76" w14:textId="77777777" w:rsidR="002325CC" w:rsidRPr="00A70F77" w:rsidRDefault="002325CC" w:rsidP="002325CC">
      <w:pPr>
        <w:jc w:val="center"/>
        <w:rPr>
          <w:sz w:val="22"/>
          <w:szCs w:val="22"/>
        </w:rPr>
      </w:pPr>
    </w:p>
    <w:p w14:paraId="48B2374C" w14:textId="77777777" w:rsidR="008417E9" w:rsidRPr="006E1F83" w:rsidRDefault="008417E9" w:rsidP="008417E9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 xml:space="preserve">Baat </w:t>
      </w:r>
      <w:r w:rsidRPr="00366ED7">
        <w:rPr>
          <w:rFonts w:ascii="Arial" w:eastAsia="Times New Roman" w:hAnsi="Arial" w:cs="Arial"/>
          <w:b/>
          <w:bCs/>
          <w:color w:val="000000"/>
          <w:sz w:val="22"/>
          <w:szCs w:val="22"/>
        </w:rPr>
        <w:t>gene</w:t>
      </w:r>
      <w:r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r w:rsidRPr="006E1F8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knockout alters early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post-natal</w:t>
      </w:r>
      <w:r w:rsidRPr="006E1F8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development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,</w:t>
      </w:r>
      <w:r w:rsidRPr="006E1F8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he gut microbiome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, and reveals unusual bile acids in mice</w:t>
      </w:r>
    </w:p>
    <w:p w14:paraId="56EED1EC" w14:textId="77777777" w:rsidR="002325CC" w:rsidRPr="004B7FAC" w:rsidRDefault="002325CC" w:rsidP="002325CC">
      <w:pPr>
        <w:spacing w:line="360" w:lineRule="auto"/>
        <w:rPr>
          <w:rFonts w:ascii="Times New Roman" w:eastAsia="Times New Roman" w:hAnsi="Times New Roman" w:cs="Times New Roman"/>
        </w:rPr>
      </w:pPr>
    </w:p>
    <w:p w14:paraId="22F81E48" w14:textId="657F2488" w:rsidR="002325CC" w:rsidRDefault="002325CC" w:rsidP="002325CC">
      <w:pPr>
        <w:spacing w:line="360" w:lineRule="auto"/>
        <w:rPr>
          <w:rFonts w:ascii="Times New Roman" w:eastAsia="Times New Roman" w:hAnsi="Times New Roman" w:cs="Times New Roman"/>
        </w:rPr>
      </w:pPr>
      <w:r w:rsidRPr="004B7FAC">
        <w:rPr>
          <w:rFonts w:ascii="Arial" w:eastAsia="Times New Roman" w:hAnsi="Arial" w:cs="Arial"/>
          <w:color w:val="000000"/>
          <w:sz w:val="22"/>
          <w:szCs w:val="22"/>
        </w:rPr>
        <w:t>Kerri A. Neugebauer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>
        <w:rPr>
          <w:rFonts w:ascii="Arial" w:eastAsia="Times New Roman" w:hAnsi="Arial" w:cs="Arial"/>
          <w:color w:val="000000"/>
          <w:sz w:val="22"/>
          <w:szCs w:val="22"/>
        </w:rPr>
        <w:t>Maxwell Okros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Douglas V. Guzior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,2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>
        <w:rPr>
          <w:rFonts w:ascii="Arial" w:eastAsia="Times New Roman" w:hAnsi="Arial" w:cs="Arial"/>
          <w:color w:val="000000"/>
          <w:sz w:val="22"/>
          <w:szCs w:val="22"/>
        </w:rPr>
        <w:t>Jeremiah Feiner</w:t>
      </w:r>
      <w:r w:rsidRPr="00135716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2"/>
          <w:szCs w:val="22"/>
        </w:rPr>
        <w:t>, Nicholas J. Chargo</w:t>
      </w:r>
      <w:r w:rsidRPr="00490357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Madison Rzepka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, Anthony Schillmiller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, Sandra O’Reilly</w:t>
      </w:r>
      <w:r w:rsidRPr="007F37B2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>
        <w:rPr>
          <w:rFonts w:ascii="Arial" w:eastAsia="Times New Roman" w:hAnsi="Arial" w:cs="Arial"/>
          <w:color w:val="000000"/>
          <w:sz w:val="22"/>
          <w:szCs w:val="22"/>
        </w:rPr>
        <w:t>A. Daniel Jones</w:t>
      </w:r>
      <w:r w:rsidRPr="00941D8F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2"/>
          <w:szCs w:val="22"/>
        </w:rPr>
        <w:t>, Victoria E. Watson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 xml:space="preserve">James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P.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Luyendyk</w:t>
      </w:r>
      <w:r w:rsidRPr="00246641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,</w:t>
      </w:r>
      <w:r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 xml:space="preserve">Laura </w:t>
      </w:r>
      <w:r w:rsidR="008417E9">
        <w:rPr>
          <w:rFonts w:ascii="Arial" w:eastAsia="Times New Roman" w:hAnsi="Arial" w:cs="Arial"/>
          <w:color w:val="000000"/>
          <w:sz w:val="22"/>
          <w:szCs w:val="22"/>
        </w:rPr>
        <w:t xml:space="preserve">R.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McCabe</w:t>
      </w:r>
      <w:r w:rsidRPr="006E1F8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</w:t>
      </w:r>
      <w:r w:rsidRPr="007A5FAC">
        <w:rPr>
          <w:rFonts w:ascii="Arial" w:eastAsia="Times New Roman" w:hAnsi="Arial" w:cs="Arial"/>
          <w:color w:val="000000"/>
          <w:sz w:val="22"/>
          <w:szCs w:val="22"/>
        </w:rPr>
        <w:t>,</w:t>
      </w:r>
      <w:r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 </w:t>
      </w:r>
      <w:r w:rsidRPr="004B7FAC">
        <w:rPr>
          <w:rFonts w:ascii="Arial" w:eastAsia="Times New Roman" w:hAnsi="Arial" w:cs="Arial"/>
          <w:color w:val="000000"/>
          <w:sz w:val="22"/>
          <w:szCs w:val="22"/>
        </w:rPr>
        <w:t>and Robert A. Quinn</w:t>
      </w:r>
      <w:r w:rsidRPr="00135716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2"/>
          <w:szCs w:val="22"/>
        </w:rPr>
        <w:t>*</w:t>
      </w:r>
    </w:p>
    <w:p w14:paraId="4EC6ABD8" w14:textId="77777777" w:rsidR="002325CC" w:rsidRDefault="002325CC" w:rsidP="002325CC">
      <w:pPr>
        <w:rPr>
          <w:rFonts w:ascii="Arial" w:hAnsi="Arial" w:cs="Arial"/>
          <w:b/>
          <w:bCs/>
          <w:sz w:val="22"/>
          <w:szCs w:val="22"/>
        </w:rPr>
      </w:pPr>
    </w:p>
    <w:p w14:paraId="4C33C1D2" w14:textId="6CD0D0C0" w:rsidR="002325CC" w:rsidRDefault="002325CC" w:rsidP="002325C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Below is the predicted amino acid sequence from the WT and KO </w:t>
      </w:r>
      <w:r w:rsidRPr="002325CC">
        <w:rPr>
          <w:rFonts w:ascii="Arial" w:hAnsi="Arial" w:cs="Arial"/>
          <w:b/>
          <w:bCs/>
          <w:i/>
          <w:iCs/>
          <w:sz w:val="22"/>
          <w:szCs w:val="22"/>
        </w:rPr>
        <w:t>BAAT</w:t>
      </w:r>
      <w:r>
        <w:rPr>
          <w:rFonts w:ascii="Arial" w:hAnsi="Arial" w:cs="Arial"/>
          <w:b/>
          <w:bCs/>
          <w:sz w:val="22"/>
          <w:szCs w:val="22"/>
        </w:rPr>
        <w:t xml:space="preserve"> gene.</w:t>
      </w:r>
    </w:p>
    <w:p w14:paraId="21E550B6" w14:textId="77777777" w:rsidR="002325CC" w:rsidRDefault="002325CC" w:rsidP="002325CC">
      <w:pPr>
        <w:rPr>
          <w:rFonts w:ascii="Arial" w:hAnsi="Arial" w:cs="Arial"/>
          <w:b/>
          <w:bCs/>
          <w:sz w:val="22"/>
          <w:szCs w:val="22"/>
        </w:rPr>
      </w:pPr>
    </w:p>
    <w:p w14:paraId="13BC6FB1" w14:textId="36BB5835" w:rsidR="002325CC" w:rsidRPr="005D42E3" w:rsidRDefault="002325CC" w:rsidP="002325CC">
      <w:pPr>
        <w:rPr>
          <w:rFonts w:ascii="Calibri" w:eastAsia="Times New Roman" w:hAnsi="Calibri" w:cs="Calibri"/>
          <w:color w:val="FEFEFE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Wildtype:</w:t>
      </w:r>
      <w:r w:rsidRPr="005D42E3">
        <w:rPr>
          <w:rFonts w:ascii="Calibri" w:eastAsia="Times New Roman" w:hAnsi="Calibri" w:cs="Calibri"/>
          <w:color w:val="FEFEFE"/>
          <w:sz w:val="22"/>
          <w:szCs w:val="22"/>
        </w:rPr>
        <w:t>:</w:t>
      </w:r>
      <w:proofErr w:type="gramEnd"/>
      <w:r w:rsidRPr="005D42E3">
        <w:rPr>
          <w:rFonts w:ascii="Calibri" w:eastAsia="Times New Roman" w:hAnsi="Calibri" w:cs="Calibri"/>
          <w:color w:val="FEFEFE"/>
          <w:sz w:val="22"/>
          <w:szCs w:val="22"/>
        </w:rPr>
        <w:t> </w:t>
      </w:r>
    </w:p>
    <w:p w14:paraId="3F1595EB" w14:textId="77777777" w:rsidR="002325CC" w:rsidRPr="00E81F1B" w:rsidRDefault="002325CC" w:rsidP="002325CC">
      <w:pPr>
        <w:rPr>
          <w:rFonts w:ascii="Calibri" w:eastAsia="Times New Roman" w:hAnsi="Calibri" w:cs="Calibri"/>
          <w:color w:val="FFFFFF" w:themeColor="background1"/>
          <w:sz w:val="22"/>
          <w:szCs w:val="22"/>
        </w:rPr>
      </w:pPr>
      <w:r w:rsidRPr="00E81F1B">
        <w:rPr>
          <w:rFonts w:ascii="Courier New" w:eastAsia="Times New Roman" w:hAnsi="Courier New" w:cs="Courier New"/>
          <w:color w:val="FFFFFF" w:themeColor="background1"/>
          <w:sz w:val="27"/>
          <w:szCs w:val="27"/>
          <w:shd w:val="clear" w:color="auto" w:fill="5C070E"/>
        </w:rPr>
        <w:t>MAKLTAVPLSALVDEPVHIQVTGLAPFQVVCLQASLKDEKGNLFSSQAFYRASEVGEVDLEHDPSLGGDYMGVHPMGLFWSLKPEKLLGRLIKRDVMNSPYQIHIKACHPYFPLQDIVVSPPLDSLTLERWYVAPGVKRIQVKESRIRGALFLPPGEGPFPGVIDLFGGAGGLMEFRASLLASRGFATLALAYWNYDDLPSRLEKVDLEYFEEGVEFLLRHPKVLGPGVGILSVCIGAEIGLSMAINLKQIRATVLINGPNFVSQSPHVYHGQVYPPVPSNEEFVVTNALGLVEFYRTFQETADKDSKYCFPIEKAHGHFLFVVGEDDKNLNSKVHANQAIAQLMKNGKKNWTLLSYPGAGHLIEPPYTPLCQASRMPILIPSLSWGGEVIPHAAAQEHSWKEIQKFLKQHLLPDLSSQL</w:t>
      </w:r>
      <w:r w:rsidRPr="00E81F1B">
        <w:rPr>
          <w:rFonts w:ascii="Courier New" w:eastAsia="Times New Roman" w:hAnsi="Courier New" w:cs="Courier New"/>
          <w:color w:val="FFFFFF" w:themeColor="background1"/>
          <w:sz w:val="27"/>
          <w:szCs w:val="27"/>
        </w:rPr>
        <w:t>-</w:t>
      </w:r>
    </w:p>
    <w:p w14:paraId="3A253030" w14:textId="77777777" w:rsidR="002325CC" w:rsidRPr="00E81F1B" w:rsidRDefault="002325CC" w:rsidP="002325CC">
      <w:pPr>
        <w:rPr>
          <w:rFonts w:ascii="Calibri" w:eastAsia="Times New Roman" w:hAnsi="Calibri" w:cs="Calibri"/>
          <w:color w:val="FFFFFF" w:themeColor="background1"/>
          <w:sz w:val="22"/>
          <w:szCs w:val="22"/>
        </w:rPr>
      </w:pPr>
      <w:r w:rsidRPr="00E81F1B">
        <w:rPr>
          <w:rFonts w:ascii="Calibri" w:eastAsia="Times New Roman" w:hAnsi="Calibri" w:cs="Calibri"/>
          <w:b/>
          <w:bCs/>
          <w:color w:val="FFFFFF" w:themeColor="background1"/>
          <w:sz w:val="22"/>
          <w:szCs w:val="22"/>
        </w:rPr>
        <w:t> </w:t>
      </w:r>
    </w:p>
    <w:p w14:paraId="3FB676C8" w14:textId="6FCD4D06" w:rsidR="002325CC" w:rsidRPr="00E81F1B" w:rsidRDefault="002325CC" w:rsidP="002325CC">
      <w:pPr>
        <w:rPr>
          <w:rFonts w:ascii="Calibri" w:eastAsia="Times New Roman" w:hAnsi="Calibri" w:cs="Calibri"/>
          <w:color w:val="FFFFFF" w:themeColor="background1"/>
          <w:sz w:val="22"/>
          <w:szCs w:val="22"/>
        </w:rPr>
      </w:pPr>
      <w:r w:rsidRPr="002325CC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Mutant </w:t>
      </w:r>
      <w:r w:rsidRPr="00E81F1B">
        <w:rPr>
          <w:rFonts w:ascii="Arial" w:eastAsia="Times New Roman" w:hAnsi="Arial" w:cs="Arial"/>
          <w:b/>
          <w:bCs/>
          <w:color w:val="000000"/>
          <w:sz w:val="22"/>
          <w:szCs w:val="22"/>
        </w:rPr>
        <w:t>mouse strain</w:t>
      </w:r>
      <w:r w:rsidRPr="005D42E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Pr="00E81F1B">
        <w:rPr>
          <w:rFonts w:ascii="Arial" w:eastAsia="Times New Roman" w:hAnsi="Arial" w:cs="Arial"/>
          <w:b/>
          <w:bCs/>
          <w:color w:val="000000"/>
          <w:sz w:val="22"/>
          <w:szCs w:val="22"/>
        </w:rPr>
        <w:t>C57BL/6NCrl-</w:t>
      </w:r>
      <w:r w:rsidRPr="00E81F1B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Baat</w:t>
      </w:r>
      <w:r w:rsidRPr="00E81F1B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  <w:vertAlign w:val="superscript"/>
        </w:rPr>
        <w:t>em1(IMPC)</w:t>
      </w:r>
      <w:proofErr w:type="spellStart"/>
      <w:r w:rsidRPr="00E81F1B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  <w:vertAlign w:val="superscript"/>
        </w:rPr>
        <w:t>Mbp</w:t>
      </w:r>
      <w:proofErr w:type="spellEnd"/>
      <w:r w:rsidRPr="00E81F1B">
        <w:rPr>
          <w:rFonts w:ascii="Arial" w:eastAsia="Times New Roman" w:hAnsi="Arial" w:cs="Arial"/>
          <w:b/>
          <w:bCs/>
          <w:color w:val="000000"/>
          <w:sz w:val="22"/>
          <w:szCs w:val="22"/>
        </w:rPr>
        <w:t>/</w:t>
      </w:r>
      <w:proofErr w:type="spellStart"/>
      <w:r w:rsidRPr="00E81F1B">
        <w:rPr>
          <w:rFonts w:ascii="Arial" w:eastAsia="Times New Roman" w:hAnsi="Arial" w:cs="Arial"/>
          <w:b/>
          <w:bCs/>
          <w:color w:val="000000"/>
          <w:sz w:val="22"/>
          <w:szCs w:val="22"/>
        </w:rPr>
        <w:t>Mmucd</w:t>
      </w:r>
      <w:proofErr w:type="spellEnd"/>
      <w:r w:rsidRPr="00E81F1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(</w:t>
      </w:r>
      <w:r w:rsidRPr="00E81F1B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B</w:t>
      </w:r>
      <w:r w:rsidR="008417E9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</w:rPr>
        <w:t>aat</w:t>
      </w:r>
      <w:r w:rsidRPr="00E81F1B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E81F1B">
        <w:rPr>
          <w:rFonts w:ascii="Arial" w:eastAsia="Times New Roman" w:hAnsi="Arial" w:cs="Arial"/>
          <w:b/>
          <w:bCs/>
          <w:color w:val="000000"/>
          <w:sz w:val="22"/>
          <w:szCs w:val="22"/>
        </w:rPr>
        <w:t>)</w:t>
      </w:r>
      <w:r w:rsidRPr="00E81F1B">
        <w:rPr>
          <w:rFonts w:ascii="Calibri" w:eastAsia="Times New Roman" w:hAnsi="Calibri" w:cs="Calibri"/>
          <w:color w:val="FFFFFF" w:themeColor="background1"/>
          <w:sz w:val="22"/>
          <w:szCs w:val="22"/>
        </w:rPr>
        <w:t>:</w:t>
      </w:r>
    </w:p>
    <w:p w14:paraId="55F7AC39" w14:textId="77777777" w:rsidR="002325CC" w:rsidRPr="00E81F1B" w:rsidRDefault="002325CC" w:rsidP="002325CC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2A7D63">
        <w:rPr>
          <w:rFonts w:ascii="Courier New" w:eastAsia="Times New Roman" w:hAnsi="Courier New" w:cs="Courier New"/>
          <w:color w:val="FFFFFF" w:themeColor="background1"/>
          <w:sz w:val="27"/>
          <w:szCs w:val="27"/>
          <w:shd w:val="clear" w:color="auto" w:fill="5C070E"/>
        </w:rPr>
        <w:t>MAKLTAVPLSALVDEPVHIQVTGLAPFQVVCLQASLKDEKGNLFSSQAFYRASEVGEVDLEHDPSLGGDYMGVHPMGLFWSLKPEKLLGRLIKRDVMNSPYQIHIKACHPYFPLQDIVVSPPLDSLTLERWYVAPGVKRIQVKESRIRGALFLPPG</w:t>
      </w:r>
      <w:r w:rsidRPr="002A7D63">
        <w:rPr>
          <w:rFonts w:ascii="Courier New" w:eastAsia="Times New Roman" w:hAnsi="Courier New" w:cs="Courier New"/>
          <w:color w:val="000000" w:themeColor="text1"/>
          <w:sz w:val="27"/>
          <w:szCs w:val="27"/>
          <w:shd w:val="clear" w:color="auto" w:fill="FDE0E3"/>
        </w:rPr>
        <w:t>PRPRCWHPFCMHWSRDWTFYGY</w:t>
      </w:r>
      <w:r w:rsidRPr="002A7D63">
        <w:rPr>
          <w:rFonts w:ascii="Courier New" w:eastAsia="Times New Roman" w:hAnsi="Courier New" w:cs="Courier New"/>
          <w:color w:val="000000" w:themeColor="text1"/>
          <w:sz w:val="27"/>
          <w:szCs w:val="27"/>
        </w:rPr>
        <w:t>-</w:t>
      </w:r>
    </w:p>
    <w:p w14:paraId="1996F12F" w14:textId="77777777" w:rsidR="002325CC" w:rsidRDefault="002325CC" w:rsidP="002325CC">
      <w:pPr>
        <w:rPr>
          <w:rFonts w:ascii="Arial" w:hAnsi="Arial" w:cs="Arial"/>
          <w:b/>
          <w:bCs/>
          <w:sz w:val="22"/>
          <w:szCs w:val="22"/>
        </w:rPr>
      </w:pPr>
    </w:p>
    <w:p w14:paraId="4EAF4FD2" w14:textId="679DEE1D" w:rsidR="002325CC" w:rsidRDefault="002325CC" w:rsidP="002325CC">
      <w:pPr>
        <w:rPr>
          <w:rFonts w:ascii="Arial" w:hAnsi="Arial" w:cs="Arial"/>
          <w:b/>
          <w:bCs/>
          <w:sz w:val="22"/>
          <w:szCs w:val="22"/>
        </w:rPr>
      </w:pPr>
      <w:r w:rsidRPr="00E81F1B">
        <w:rPr>
          <w:rFonts w:ascii="Arial" w:hAnsi="Arial" w:cs="Arial"/>
          <w:sz w:val="22"/>
          <w:szCs w:val="22"/>
        </w:rPr>
        <w:t xml:space="preserve">Predicted protein sequences of wildtype and mutant </w:t>
      </w:r>
      <w:r w:rsidRPr="008417E9">
        <w:rPr>
          <w:rFonts w:ascii="Arial" w:hAnsi="Arial" w:cs="Arial"/>
          <w:i/>
          <w:iCs/>
          <w:sz w:val="22"/>
          <w:szCs w:val="22"/>
        </w:rPr>
        <w:t>B</w:t>
      </w:r>
      <w:r w:rsidR="008417E9" w:rsidRPr="008417E9">
        <w:rPr>
          <w:rFonts w:ascii="Arial" w:hAnsi="Arial" w:cs="Arial"/>
          <w:i/>
          <w:iCs/>
          <w:sz w:val="22"/>
          <w:szCs w:val="22"/>
        </w:rPr>
        <w:t>aat</w:t>
      </w:r>
      <w:r w:rsidRPr="00E81F1B">
        <w:rPr>
          <w:rFonts w:ascii="Arial" w:hAnsi="Arial" w:cs="Arial"/>
          <w:sz w:val="22"/>
          <w:szCs w:val="22"/>
        </w:rPr>
        <w:t xml:space="preserve"> after CRISPR delet</w:t>
      </w:r>
      <w:r>
        <w:rPr>
          <w:rFonts w:ascii="Arial" w:hAnsi="Arial" w:cs="Arial"/>
          <w:sz w:val="22"/>
          <w:szCs w:val="22"/>
        </w:rPr>
        <w:t>ion of exon 2. The 22 amino acids of nonsense coding after the deletion and a premature stop are shown at the C-terminus of the knockout</w:t>
      </w:r>
      <w:r w:rsidR="002A7D63">
        <w:rPr>
          <w:rFonts w:ascii="Arial" w:hAnsi="Arial" w:cs="Arial"/>
          <w:sz w:val="22"/>
          <w:szCs w:val="22"/>
        </w:rPr>
        <w:t xml:space="preserve"> highlighted in pink</w:t>
      </w:r>
      <w:r>
        <w:rPr>
          <w:rFonts w:ascii="Arial" w:hAnsi="Arial" w:cs="Arial"/>
          <w:sz w:val="22"/>
          <w:szCs w:val="22"/>
        </w:rPr>
        <w:t>.</w:t>
      </w:r>
      <w:r w:rsidR="00FD217E">
        <w:rPr>
          <w:rFonts w:ascii="Arial" w:hAnsi="Arial" w:cs="Arial"/>
          <w:sz w:val="22"/>
          <w:szCs w:val="22"/>
        </w:rPr>
        <w:t xml:space="preserve"> Highlighted in Red is the forward genotyping primer</w:t>
      </w:r>
      <w:r w:rsidR="00156140">
        <w:rPr>
          <w:rFonts w:ascii="Arial" w:hAnsi="Arial" w:cs="Arial"/>
          <w:sz w:val="22"/>
          <w:szCs w:val="22"/>
        </w:rPr>
        <w:t>.</w:t>
      </w:r>
    </w:p>
    <w:p w14:paraId="3B856497" w14:textId="37E33C26" w:rsidR="00D600CB" w:rsidRDefault="008417E9"/>
    <w:p w14:paraId="2387431E" w14:textId="17268A0D" w:rsidR="002325CC" w:rsidRDefault="002325CC"/>
    <w:p w14:paraId="3C8AD862" w14:textId="1FB7A865" w:rsidR="002325CC" w:rsidRDefault="002325CC"/>
    <w:p w14:paraId="63C3FD09" w14:textId="52012043" w:rsidR="002325CC" w:rsidRDefault="002325CC">
      <w:r>
        <w:br w:type="page"/>
      </w:r>
    </w:p>
    <w:p w14:paraId="103F7DBD" w14:textId="3F185641" w:rsidR="002325CC" w:rsidRDefault="002325CC">
      <w:pPr>
        <w:rPr>
          <w:rFonts w:ascii="Arial" w:hAnsi="Arial" w:cs="Arial"/>
        </w:rPr>
      </w:pPr>
      <w:r w:rsidRPr="002325CC">
        <w:rPr>
          <w:rFonts w:ascii="Arial" w:hAnsi="Arial" w:cs="Arial"/>
        </w:rPr>
        <w:lastRenderedPageBreak/>
        <w:t xml:space="preserve">Amino acid sequence of full length </w:t>
      </w:r>
      <w:r w:rsidRPr="002325CC">
        <w:rPr>
          <w:rFonts w:ascii="Arial" w:hAnsi="Arial" w:cs="Arial"/>
          <w:i/>
          <w:iCs/>
        </w:rPr>
        <w:t>B</w:t>
      </w:r>
      <w:r w:rsidR="008417E9">
        <w:rPr>
          <w:rFonts w:ascii="Arial" w:hAnsi="Arial" w:cs="Arial"/>
          <w:i/>
          <w:iCs/>
        </w:rPr>
        <w:t>aat</w:t>
      </w:r>
      <w:r w:rsidRPr="002325CC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 with exon and introns. </w:t>
      </w:r>
      <w:r w:rsidR="00156140">
        <w:rPr>
          <w:rFonts w:ascii="Arial" w:hAnsi="Arial" w:cs="Arial"/>
        </w:rPr>
        <w:t xml:space="preserve">Bold and underlined is the CRISPR gene deletion in the knockout animals. </w:t>
      </w:r>
      <w:r>
        <w:rPr>
          <w:rFonts w:ascii="Arial" w:hAnsi="Arial" w:cs="Arial"/>
        </w:rPr>
        <w:t xml:space="preserve">Highlighted in </w:t>
      </w:r>
      <w:r w:rsidRPr="00156140">
        <w:rPr>
          <w:rFonts w:ascii="Arial" w:hAnsi="Arial" w:cs="Arial"/>
          <w:color w:val="00F5E7"/>
        </w:rPr>
        <w:t>teal</w:t>
      </w:r>
      <w:r>
        <w:rPr>
          <w:rFonts w:ascii="Arial" w:hAnsi="Arial" w:cs="Arial"/>
        </w:rPr>
        <w:t xml:space="preserve"> are the RT-qPCR primers for the </w:t>
      </w:r>
      <w:r w:rsidR="008417E9">
        <w:rPr>
          <w:rFonts w:ascii="Arial" w:hAnsi="Arial" w:cs="Arial"/>
          <w:i/>
          <w:iCs/>
        </w:rPr>
        <w:t>Baat</w:t>
      </w:r>
      <w:r>
        <w:rPr>
          <w:rFonts w:ascii="Arial" w:hAnsi="Arial" w:cs="Arial"/>
        </w:rPr>
        <w:t xml:space="preserve"> gene used in this study upstream of the CRISPR deletion.</w:t>
      </w:r>
      <w:r w:rsidR="002A7D63">
        <w:rPr>
          <w:rFonts w:ascii="Arial" w:hAnsi="Arial" w:cs="Arial"/>
        </w:rPr>
        <w:t xml:space="preserve"> Highlighted in </w:t>
      </w:r>
      <w:r w:rsidR="00156140" w:rsidRPr="00156140">
        <w:rPr>
          <w:rFonts w:ascii="Arial" w:hAnsi="Arial" w:cs="Arial"/>
          <w:color w:val="FF0000"/>
        </w:rPr>
        <w:t xml:space="preserve">red </w:t>
      </w:r>
      <w:r w:rsidR="00156140">
        <w:rPr>
          <w:rFonts w:ascii="Arial" w:hAnsi="Arial" w:cs="Arial"/>
        </w:rPr>
        <w:t>is the forward genotyping primer and in green is the reverse primer to identify the knockout and wildtype.</w:t>
      </w:r>
    </w:p>
    <w:p w14:paraId="539CE18A" w14:textId="77777777" w:rsidR="00156140" w:rsidRPr="002325CC" w:rsidRDefault="00156140">
      <w:pPr>
        <w:rPr>
          <w:rFonts w:ascii="Arial" w:hAnsi="Arial" w:cs="Arial"/>
        </w:rPr>
      </w:pPr>
    </w:p>
    <w:p w14:paraId="5EB7508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 xml:space="preserve">&gt;4 </w:t>
      </w:r>
      <w:proofErr w:type="spellStart"/>
      <w:proofErr w:type="gramStart"/>
      <w:r w:rsidRPr="002325CC">
        <w:rPr>
          <w:rFonts w:ascii="Courier" w:hAnsi="Courier" w:cs="Courier"/>
          <w:color w:val="000000"/>
          <w:sz w:val="22"/>
          <w:szCs w:val="22"/>
        </w:rPr>
        <w:t>dna:chromosome</w:t>
      </w:r>
      <w:proofErr w:type="spellEnd"/>
      <w:proofErr w:type="gramEnd"/>
      <w:r w:rsidRPr="002325CC">
        <w:rPr>
          <w:rFonts w:ascii="Courier" w:hAnsi="Courier" w:cs="Courier"/>
          <w:color w:val="000000"/>
          <w:sz w:val="22"/>
          <w:szCs w:val="22"/>
        </w:rPr>
        <w:t xml:space="preserve"> chromosome:GRCm39:4:49489422:49506557:-1</w:t>
      </w:r>
    </w:p>
    <w:p w14:paraId="39990F9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CTCTTCTCTGGGTTCAGCCTACTTATATCTGGTTGAGGAGGGAAATACTAAGATATTT</w:t>
      </w:r>
    </w:p>
    <w:p w14:paraId="3FF8688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CCTCAGCTCTGACCGAATAGTCTGCATTTTTAAAAACTCTTCCATTATCTACAGTGTTG</w:t>
      </w:r>
    </w:p>
    <w:p w14:paraId="37CDE35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CAGAGCCTTGGTTTGAGAGTCTCTGAGAAGTCCTGGGCATCTGTGCTGACCGACAGGGC</w:t>
      </w:r>
    </w:p>
    <w:p w14:paraId="70988A6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CCTTCTCTAGAGCACACCACGTTCCTGAGGGTTGCTGTAAAACTACTGTAAGTGATTA</w:t>
      </w:r>
    </w:p>
    <w:p w14:paraId="27036C6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ACCTCTGCCTTTCCTATGCAGCTTATCCTTTAATGAATTGCTCTGACGCCTGGTAGCT</w:t>
      </w:r>
    </w:p>
    <w:p w14:paraId="4962D8E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CTTATCTATTATCTCTTAGCTCAGCGAACTCTTGATAAGTACATGAAGTTATCATTAT</w:t>
      </w:r>
    </w:p>
    <w:p w14:paraId="7026F65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ACCCGCAGAAAATCTTACATCACTTGAAAAACAGTGATATAAGAATCCTATGTTTACC</w:t>
      </w:r>
    </w:p>
    <w:p w14:paraId="21C485A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GATTTTCCTCTATTTGTCATATTTCATAGATAAACCTCATAAAACTTTTATTTTGAACA</w:t>
      </w:r>
    </w:p>
    <w:p w14:paraId="0B49084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GCTATATAGAGTTTTAACTTTTCCTAAGTTCACATATGTATCTATGTAAGTGATTAAAT</w:t>
      </w:r>
    </w:p>
    <w:p w14:paraId="0BCE674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GAAAAGGGCCTTTATATTTACCCAGATAATAAATGTGTTATTGCTCTTCATTTCTTG</w:t>
      </w:r>
    </w:p>
    <w:p w14:paraId="085BE09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GTAGTATTTACTGAAAATGTATTTTCCCCATTTCCATTCCCCCATGGGACTTTCTTTC</w:t>
      </w:r>
    </w:p>
    <w:p w14:paraId="47C3A84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CTTTCTTTCTTTCTTTCTTTCTTTCTTTCTTTCTTTCTTTCTTTCTTTCTTTCTCTC</w:t>
      </w:r>
    </w:p>
    <w:p w14:paraId="381B275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CTCTCTCTCTCTCTCTCTCTCTCTCTCTCTCTCTCTCTCTCTCTTTCTTTCTTTCTTTC</w:t>
      </w:r>
    </w:p>
    <w:p w14:paraId="04C24C3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GGTTTTTCGAGACCAGGCTGCCTCTGCCTCCCAAGTGCTGGGATTAAAGGCGTGCGC</w:t>
      </w:r>
    </w:p>
    <w:p w14:paraId="2CF2B89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CCGCGCCTGGCTGGGATTTACTTTCTATAGCCTTCAGGTTTGATGTGTATATTTCATA</w:t>
      </w:r>
    </w:p>
    <w:p w14:paraId="76A148A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GTAAGGAATTGTGAGCATTTTGTTTTATTTACTTGTTTTTCTCTTTCTTTTGAGCACTG</w:t>
      </w:r>
    </w:p>
    <w:p w14:paraId="246E3FC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ATTGAGGGGTTATTGTCTCCTGCTTTGTTTAATGTCTTTTTGGTAGGGCCAACTGTCA</w:t>
      </w:r>
    </w:p>
    <w:p w14:paraId="3490DBC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TATGTTTGTTCTTTTCCTCTGCAATGTTTACTTTTCTCTGGCTACATTAAAATTTGC</w:t>
      </w:r>
    </w:p>
    <w:p w14:paraId="344B52A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CTCTGTGTTAAGAGTTTGATTATAATAAGAGCTGGGATTTCTGCTGGGTTTGTCCCCAT</w:t>
      </w:r>
    </w:p>
    <w:p w14:paraId="48ADCA5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TTTGTTATACTTCTTGTGACTGTAGCATGGTGGTTTTCAGTGAATTGAGGGGAAATTCA</w:t>
      </w:r>
    </w:p>
    <w:p w14:paraId="4E3791D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CCCTAGTATTTTTTTTAAGATTTATTTATTATTATAAATAAGTACACTGTAGCTGTCTT</w:t>
      </w:r>
    </w:p>
    <w:p w14:paraId="44E2CE1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GTCATACCAGAAGTGGGCATCAGATCACATTACAGATGGTTGTGAGCCACCATGTGGT</w:t>
      </w:r>
    </w:p>
    <w:p w14:paraId="4C08C17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CTGGGATTCAAACTCAGGACCTTTAGAAGAGCAGTCAGTGCTCTTAACTGCTGAGCCA</w:t>
      </w:r>
    </w:p>
    <w:p w14:paraId="06F2B0C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CTCTCCAGCCCCTCAGGCCCTAGTTTTTAATAAGTATTTCCCCTTTGCTTATCTCTCAT</w:t>
      </w:r>
    </w:p>
    <w:p w14:paraId="27754F4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TGTCTTTCTAAGGGGCCAATTATTAGAGAATATATTCAGTATATTAAGCCATAAATATT</w:t>
      </w:r>
    </w:p>
    <w:p w14:paraId="5A6F80C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CCTGTGTTTCCTGTGTCTCAAGTTCTCTAATCTTTTATCTTGATTTTTCCTCTTCATA</w:t>
      </w:r>
    </w:p>
    <w:p w14:paraId="02AD3E2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TTAGCTTGAGCTGTTCTTATGTCTGCTTGGTGCCTTTTATTTGCTGTCTGGTAATTCC</w:t>
      </w:r>
    </w:p>
    <w:p w14:paraId="4B35ED1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CGTCTGGGCTATTTCTCTTTCTATAATAATGATTCTTTTTTTCTTGGATTCTATAATT</w:t>
      </w:r>
    </w:p>
    <w:p w14:paraId="6ED4F7B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AAATAACTTTTATGCAACTCAATGAAAAATAAATCCTGCGTGTGTTGTATATAAACAA</w:t>
      </w:r>
    </w:p>
    <w:p w14:paraId="7B3074C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TCTGAAAGGGGTAGGGCAATGATATTGCTTAGTGGGTAGAAGCACTTGCTGCCTACCT</w:t>
      </w:r>
    </w:p>
    <w:p w14:paraId="0CFD112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GCCTAACAAGCTGAGTTCCATGTCTGGGGGCCACAGGATTGAAGGAGAGAGTCAACTCC</w:t>
      </w:r>
    </w:p>
    <w:p w14:paraId="638889D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TCAACTATCACAGAAACTTTCTCTCTCTCTCTCTCTCTCTCTCTCTCTCTCTCTCTCT</w:t>
      </w:r>
    </w:p>
    <w:p w14:paraId="081CFA8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CTCTCTCTCTCTCTCTCACACACACACACACACACACACACATGTACACGTATACACA</w:t>
      </w:r>
    </w:p>
    <w:p w14:paraId="5AC4362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TGCACACAGACCCACATATACACACATCCATACACTCACACACACATATCCATACACA</w:t>
      </w:r>
    </w:p>
    <w:p w14:paraId="345E74F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CATACCCCCCCTCACACACACACAATTAATAAACAATTAAAAGAGCTTTGAACATGCT</w:t>
      </w:r>
    </w:p>
    <w:p w14:paraId="26B94EA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GTTGAGACTTGGGGCTAATCAGTGTGACCTGAGCCAAGTGTGAGTTGGGTCTGGGACT</w:t>
      </w:r>
    </w:p>
    <w:p w14:paraId="2E0AC48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GACAGACTTATTAAGGTCAGTGCATCACTAACATCACTAATTTTATTAGTGGGGAGAG</w:t>
      </w:r>
    </w:p>
    <w:p w14:paraId="6E22CF9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AGTCACCTTTCTCATCAAGAGATGGGCTTCACAGCACTGGTGAGCCCCTTGTAGGTTC</w:t>
      </w:r>
    </w:p>
    <w:p w14:paraId="48832F3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GGCTTTAACATCCATTTACTAGCCTTTTAAACTGAGGATTTCTGACGAGAGTTCTGG</w:t>
      </w:r>
    </w:p>
    <w:p w14:paraId="6BB857B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TCAGGGGTCACTAGGAAATTTGCTTGGCTCAGTGATAATACTCCTGGTTCGCTCAGCAT</w:t>
      </w:r>
    </w:p>
    <w:p w14:paraId="1A0A849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GGAACTTCTTTCTGCTCTTCCATCTTCATCCTCTGGAGGATGCTCTAAGTGAAGGCTCG</w:t>
      </w:r>
    </w:p>
    <w:p w14:paraId="208D5ED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AGCCTCGGTGGCTTCATCTCAGATTGTGATCTGTGTCTTGGTCTTCTGGTGATGTCCT</w:t>
      </w:r>
    </w:p>
    <w:p w14:paraId="6A7B0FC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AGACATGAACAGGTGGAGACAAGTTCTTAGTTTCTCAGAGTTCCATCAACCCAGACAG</w:t>
      </w:r>
    </w:p>
    <w:p w14:paraId="0E182FD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CCTATCTAAAGTACACCTCTTTTTCTGTTTTGTTTCTCATCTCTCTATGTGACTTCCT</w:t>
      </w:r>
    </w:p>
    <w:p w14:paraId="50EF0A1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CTGCTCCTTTATCATAAGTGAATATCAGAGAAGAAGGGACATTGTCCTGCTTCCTAGA</w:t>
      </w:r>
    </w:p>
    <w:p w14:paraId="7D62F1C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lastRenderedPageBreak/>
        <w:t>AGTAGGTCTTTTTCACCCCCTGGAACTTGATCCATTTAGATCTCTGGCATACTCAGCAAA</w:t>
      </w:r>
    </w:p>
    <w:p w14:paraId="57E2BFA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AAGTTAAGATGAAACTAACACAACAGATAAATAGATACAAATCTGATGCTGCAGTTTT</w:t>
      </w:r>
    </w:p>
    <w:p w14:paraId="30DE570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GTTGTTAGGAGCAATGGTCACTCTTGTGTCAACATTTAAATGAAGACGATCAATAAATA</w:t>
      </w:r>
    </w:p>
    <w:p w14:paraId="5CBDBC0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CAGTAAGACTTCTGTTATGTTTTGAAGGTCTTAGCTGCTTCTAATTGTGTTTTATAA</w:t>
      </w:r>
    </w:p>
    <w:p w14:paraId="75E4190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GTATAAGTTCTAAGCCAAAGCAATGGTTATATTTCTTTTTTGTAAGGTGAAACATACA</w:t>
      </w:r>
    </w:p>
    <w:p w14:paraId="4AA05D3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GTGCCTGTGCAAGACAGTAGTTAGCGGTGCCACTCATTTTGAAAAGGGAAATATTCAAT</w:t>
      </w:r>
    </w:p>
    <w:p w14:paraId="0524A14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ATCATCCTGTTTTCAGCTTCACATCTCAATCCTGCTTTTGCCACAGTTGTGTGTGACG</w:t>
      </w:r>
    </w:p>
    <w:p w14:paraId="694C17A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CAGATTGAGATCTCCTTACTGTCCTGACATCATCCATGCCGAGTTGGAGTGCTGTTTAA</w:t>
      </w:r>
    </w:p>
    <w:p w14:paraId="2733587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TATCTCACTTTTGTTAGTGTGCCCTCTGGCTTCTAGAAATCTGTTGAAATCTCTGAGGG</w:t>
      </w:r>
    </w:p>
    <w:p w14:paraId="77D603C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CTTGCATTACCAAATGATCACAGAATACTTGCAACAAATCAATGGAGAGTTAAGACTG</w:t>
      </w:r>
    </w:p>
    <w:p w14:paraId="685AEF3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TCCTGAGAGGTCTGACTCTAGTCCTTCCATCATTCATTAACCATATTACAACCTGATT</w:t>
      </w:r>
    </w:p>
    <w:p w14:paraId="0398AED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CATTTCTGTTTCTTTCTGTTTTGAGGTTTTGGTGAAAATATTCCTGAAGAATTGTCCAA</w:t>
      </w:r>
    </w:p>
    <w:p w14:paraId="1377F9A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TTCCCTCTGCAAAAAATGGCCAAGCTGACAGCTGTTCCTCTCAGTGCTCTTGTTGATG</w:t>
      </w:r>
    </w:p>
    <w:p w14:paraId="7CB107B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GCCTGTGCACATCCAGGTCACAGGCCTGGCCCCCTTTCAGGTGGTGTGCCTTCAGGCAT</w:t>
      </w:r>
    </w:p>
    <w:p w14:paraId="2E82742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CTGAAAGATGAGAAGGGAAACCTGTTTAGTTCTCAGGCCTTCTACAGGGCCAGTGAAG</w:t>
      </w:r>
    </w:p>
    <w:p w14:paraId="5DAE4F6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GGTGAGGTAGATCTGGAGCATGACCCCTCACTTGGAGGAGACTATATGGGGGTCCACC</w:t>
      </w:r>
    </w:p>
    <w:p w14:paraId="032A44A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CATGGGCCTTTTCTGGTCCTTGAAACCTGAAAAGCTATTGGGTAGATTGATAAAAAGAG</w:t>
      </w:r>
    </w:p>
    <w:p w14:paraId="07992AD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24FFFF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T</w:t>
      </w:r>
      <w:r w:rsidRPr="002325CC">
        <w:rPr>
          <w:rFonts w:ascii="Courier" w:hAnsi="Courier" w:cs="Courier"/>
          <w:color w:val="24FFFF"/>
          <w:sz w:val="22"/>
          <w:szCs w:val="22"/>
        </w:rPr>
        <w:t>GTGATGAATAGCCCCTACCA</w:t>
      </w:r>
      <w:r w:rsidRPr="002325CC">
        <w:rPr>
          <w:rFonts w:ascii="Courier" w:hAnsi="Courier" w:cs="Courier"/>
          <w:color w:val="000000"/>
          <w:sz w:val="22"/>
          <w:szCs w:val="22"/>
        </w:rPr>
        <w:t>AATCCACATAAAAGCTTGCCATCCATACTTTCCAT</w:t>
      </w:r>
      <w:r w:rsidRPr="002325CC">
        <w:rPr>
          <w:rFonts w:ascii="Courier" w:hAnsi="Courier" w:cs="Courier"/>
          <w:color w:val="24FFFF"/>
          <w:sz w:val="22"/>
          <w:szCs w:val="22"/>
        </w:rPr>
        <w:t>TAC</w:t>
      </w:r>
    </w:p>
    <w:p w14:paraId="1A0C4D7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24FFFF"/>
          <w:sz w:val="22"/>
          <w:szCs w:val="22"/>
        </w:rPr>
        <w:t>AAGACATAGTCGTCAGTCCT</w:t>
      </w:r>
      <w:r w:rsidRPr="002325CC">
        <w:rPr>
          <w:rFonts w:ascii="Courier" w:hAnsi="Courier" w:cs="Courier"/>
          <w:color w:val="000000"/>
          <w:sz w:val="22"/>
          <w:szCs w:val="22"/>
        </w:rPr>
        <w:t>CCCTTGGATAGCCTGACTCTGGAAAGGTGGTATGTGGCAC</w:t>
      </w:r>
    </w:p>
    <w:p w14:paraId="6504F89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GGGGTCAAGAGGATCCAGGTAAAGGAAAGCCGCATCCGGGGAGCCCTGTTTCTGCCTC</w:t>
      </w:r>
    </w:p>
    <w:p w14:paraId="0AC2453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GGTGAGTAGAATCCCTCTGATTAGTGCCACCTCTGTTTCCTCTGTATGGGATGCCTTG</w:t>
      </w:r>
    </w:p>
    <w:p w14:paraId="59E6042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CCTCTAGAAATTCAGCTTGGACATGAGTAATACAGAGTTCTCACCATCCTGCTGAGAA</w:t>
      </w:r>
    </w:p>
    <w:p w14:paraId="683B313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CTGGGTTAATTTTGTCTCAGAATAAGAAGTAGGTGATATTCTACTCTAATTCAAGTTTC</w:t>
      </w:r>
    </w:p>
    <w:p w14:paraId="41DB5F3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CCCCCACATTCTGAACCTTGTCTGAGGCTAGGACTGGTTAGAGCTTGTGGGGTCCCTAT</w:t>
      </w:r>
    </w:p>
    <w:p w14:paraId="17E0E48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TTGTGAGGTTTCTGAAAATCTGGATGTCAGTTAAGTGGCTGGCTAAATGAAGACTCCAA</w:t>
      </w:r>
    </w:p>
    <w:p w14:paraId="29ACBCB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AAGCTATTGTCAGAAGATGTATCATGTTGACATTCATTTTAAGCTTGTTTAGATCATT</w:t>
      </w:r>
    </w:p>
    <w:p w14:paraId="62D02A2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AATATGTTTATACTCAAAATATAGAACACTCTATTGTGCTTCAGGTCCAGGAGTTAGC</w:t>
      </w:r>
    </w:p>
    <w:p w14:paraId="66EE993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CTGTTTTTTGTTTTGTTTTGGTTTATTTTTGTTTTTGATTTTTTTTTTTGTTTTTTTGT</w:t>
      </w:r>
    </w:p>
    <w:p w14:paraId="6A79053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TTGTTTTTTTGCTCTTGTTTTCTGTTGTTGTTGCTTAGTATGACATCCCTGTTAAAA</w:t>
      </w:r>
    </w:p>
    <w:p w14:paraId="3FCAAD5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CATATACATTAGTGCAGGCCTTCTGACTCTGGCTGATATGCTAGCACCAGGTGTGTTAT</w:t>
      </w:r>
    </w:p>
    <w:p w14:paraId="5D695EB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GCTATCTCCTGGGACATTGGATATGTAGAATCTCTGGCATCAAATGATCTTCTTGGGC</w:t>
      </w:r>
    </w:p>
    <w:p w14:paraId="2E645AF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CATAGGAGGGATGAGTTATATTTGGTCACAAAAGTTAAATTAGACATCAAACATTTCAG</w:t>
      </w:r>
    </w:p>
    <w:p w14:paraId="5B029B8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CCTTTACTGTTCCCTTCTTTTCCACCCATCAGAAGATGCAAACTCATCTTTATTACTG</w:t>
      </w:r>
    </w:p>
    <w:p w14:paraId="0E16910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ACTTAATAGTAGTTTCCAATGTGAGATACATTGTTGTGGGTCTCCCTTTCCTTTGGGAC</w:t>
      </w:r>
    </w:p>
    <w:p w14:paraId="12C63F0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CCCTGCTTAGCAACTTTACTTAGGGTGATTGAAGGCTTATAAAGTTTTCTGGAACTTAG</w:t>
      </w:r>
    </w:p>
    <w:p w14:paraId="5A6C39E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GCAGGGAAAACCAAGATGGGCAAAAGTCATTGGTTGGGGGCTTAGTGCACATGAAATGC</w:t>
      </w:r>
    </w:p>
    <w:p w14:paraId="04F5DDF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CATTAGCATGGGGAAGTGATTCAGGAATCTCAGGCTCTGGCTGGACAGGTTTTGTCAG</w:t>
      </w:r>
    </w:p>
    <w:p w14:paraId="674FE83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GAAAGGGAATTGATCATATAAACTAATTAGGGTTACCTGACTTCTCCGGATAAGGTCA</w:t>
      </w:r>
    </w:p>
    <w:p w14:paraId="7F8BC63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GAAGGAGAAAACCTGCTAATAAGGGAGTCTCCCATTTTGCTCCAAGCTCAGAGGGTAT</w:t>
      </w:r>
    </w:p>
    <w:p w14:paraId="3040161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CAATCATTGTGGACTTTGACCCTTACTAGCAGTGTTTTTACACATATTATGCCATCCCA</w:t>
      </w:r>
    </w:p>
    <w:p w14:paraId="259BDEE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TTCTTTTCTCAAGCTAAAGGACACATAGCCTGTTAAAAACTCCTCAGTGTCTCTTCATG</w:t>
      </w:r>
    </w:p>
    <w:p w14:paraId="67C2EB0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AAGCCCATCTTTAAATGGACATAGTTCATCTTCCTTCCCTAGAATCAAGTTTTCAAGA</w:t>
      </w:r>
    </w:p>
    <w:p w14:paraId="3BBF64B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GAAACATATAATTGTAGTGGGTGGGCTCTGGTTTAATTTAGAAATATCTGCCTGCACA</w:t>
      </w:r>
    </w:p>
    <w:p w14:paraId="38871C3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GTGAGTATGGACTGATGCTTGGACAGTCCTCTCTTTCACTGGGCTCTTACAGCAGGGA</w:t>
      </w:r>
    </w:p>
    <w:p w14:paraId="3252471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GAGAGAGAGAGAGAGAGAGAGAGAGAGAGAGAGACAGAGAGAGAGAGAGAGAGAGAGC</w:t>
      </w:r>
    </w:p>
    <w:p w14:paraId="197F1B4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CTTCATTCATATCTGTTCACATGGAGATTTTATCAGTTGCTTTCTGAGTCGTTACCACA</w:t>
      </w:r>
    </w:p>
    <w:p w14:paraId="3C4609F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TATAACAGAGAAGGATATTTGGCCTTCCCCCCACAACCCCTGGTTCCTGCCATTAGCCT</w:t>
      </w:r>
    </w:p>
    <w:p w14:paraId="65F8679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AGACATAGGCACTTAAGGCAAGTGCTCCAAGACTGAGCTTCTGAGCTGTATCTCTTAC</w:t>
      </w:r>
    </w:p>
    <w:p w14:paraId="05AC2F6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GATATTTTAGATAGTGTAATCATTAAGATATCTTTGAGCCATGAACTTCAATTATGTA</w:t>
      </w:r>
    </w:p>
    <w:p w14:paraId="39A2764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GAGAACCTTTGTCTAACTAGGCCCTGTGAGGATGTGCTCTCAGGGACATGAAGATCTC</w:t>
      </w:r>
    </w:p>
    <w:p w14:paraId="28A14E8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GCTAGGCTCCCTTCTTAAAGGTTCCATGTCCCCTACCTGCCCTTTGAAGGTAGCCTTT</w:t>
      </w:r>
    </w:p>
    <w:p w14:paraId="4F4F444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AAAGTTGGCCTTTGAAGGTATCAATCTATAGCACTTCTCATAGAAAAGCACATGTAAAC</w:t>
      </w:r>
    </w:p>
    <w:p w14:paraId="2EFA1A9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GAGATAGCATATTTAGTGTCAAATGTTGTGACCTTCTAGATTTCCTAAATCTCATTTGT</w:t>
      </w:r>
    </w:p>
    <w:p w14:paraId="4BDB472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lastRenderedPageBreak/>
        <w:t>GTACCTTTTATTGATTAAGGAGTCCTGGCACAATTTGTATGGTATTTCTTACTCAAAGCC</w:t>
      </w:r>
    </w:p>
    <w:p w14:paraId="3644BE3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TGGAAATTAATCCTAATCTGGGTCTCAAAGAGTAAATATGTCACTAAATGTGGCTTCT</w:t>
      </w:r>
    </w:p>
    <w:p w14:paraId="064310A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ATAAAATCCATAGAAGTTATGTTCTACTACGTATTGACCAGTCTTCACTTAGCTTTAGA</w:t>
      </w:r>
    </w:p>
    <w:p w14:paraId="55E30FD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ATGAGCTAACTATTTGATGCTCCATTTGAGAATTTGTGCTTTAATTGCAAGATTCAGTT</w:t>
      </w:r>
    </w:p>
    <w:p w14:paraId="02E2986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TCTTCTTGGCTTCCTATTCTCATTGGTGTTACCTGTAACTTTTTGATACCCTGCCTAT</w:t>
      </w:r>
    </w:p>
    <w:p w14:paraId="49FD41D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GCTCTGGGAATGGGCCATGCTACCAGCCCCCTCCCAGCATTCCTTGAATCCATGGATAAA</w:t>
      </w:r>
    </w:p>
    <w:p w14:paraId="13D4C01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AGACACACACACACACACACACACACACACACACACACACACAGTTGTTCATTTTCAACT</w:t>
      </w:r>
    </w:p>
    <w:p w14:paraId="63D8EB3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TGACATCTTGGCATAA</w:t>
      </w:r>
      <w:r w:rsidRPr="002325CC">
        <w:rPr>
          <w:rFonts w:ascii="Courier" w:hAnsi="Courier" w:cs="Courier"/>
          <w:color w:val="FC0907"/>
          <w:sz w:val="22"/>
          <w:szCs w:val="22"/>
        </w:rPr>
        <w:t>AAGCTGGGTGCTAATGGAAAGC</w:t>
      </w:r>
      <w:r w:rsidRPr="002325CC">
        <w:rPr>
          <w:rFonts w:ascii="Courier" w:hAnsi="Courier" w:cs="Courier"/>
          <w:color w:val="000000"/>
          <w:sz w:val="22"/>
          <w:szCs w:val="22"/>
        </w:rPr>
        <w:t>ATGCTCTTATCATTACTCTTAG</w:t>
      </w:r>
    </w:p>
    <w:p w14:paraId="13C3BEA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CCACACCTCCCACCGGCCCTAACTTTAGTTTGTCAATAATCTTGTCCCTGCTAAACAT</w:t>
      </w:r>
    </w:p>
    <w:p w14:paraId="5775A5D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</w:rPr>
      </w:pPr>
      <w:r w:rsidRPr="002325CC">
        <w:rPr>
          <w:rFonts w:ascii="Courier" w:hAnsi="Courier" w:cs="Courier"/>
          <w:color w:val="000000"/>
          <w:sz w:val="22"/>
          <w:szCs w:val="22"/>
        </w:rPr>
        <w:t>CTCTGACCAACCTTGTATAGGAGCTCACCTATCCTCCTGAGACCTCACATGGTTCCTGGT</w:t>
      </w:r>
    </w:p>
    <w:p w14:paraId="57682A81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</w:rPr>
        <w:t>TCTTCTCTCTCCAAAGCATGGTGACCTCCCTTCCCTTCCCTTGCCTTGC</w:t>
      </w: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/>
        </w:rPr>
        <w:t>ATCTGTGTACT</w:t>
      </w:r>
    </w:p>
    <w:p w14:paraId="52338B4D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/>
        </w:rPr>
        <w:t>TTCTTCTCCAGGGACACGGAAGTCCTATCTGTACCTTCTACCCAGCAATTAGCCCATGGC</w:t>
      </w:r>
    </w:p>
    <w:p w14:paraId="1E73ED27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/>
        </w:rPr>
        <w:t>TTTCTTTTCTGAGAGATCAAGAGCCAATTGGGGAACAGGGCCTTAGCATCAGAACCACCC</w:t>
      </w:r>
    </w:p>
    <w:p w14:paraId="605DC563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/>
        </w:rPr>
        <w:t>CTATAGTTGGCTTCCTGCTTCTTTTTTTATGTGTTTTGTTTTGTGTTGCTTTTTTCCAGG</w:t>
      </w:r>
    </w:p>
    <w:p w14:paraId="086A471A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/>
        </w:rPr>
        <w:t>AGAAGGTCCTTTTCCAGGGGTCATTGACTTGTTT</w:t>
      </w:r>
      <w:r w:rsidRPr="002D6939">
        <w:rPr>
          <w:rFonts w:ascii="Courier" w:hAnsi="Courier" w:cs="Courier"/>
          <w:b/>
          <w:bCs/>
          <w:color w:val="22FF06"/>
          <w:sz w:val="22"/>
          <w:szCs w:val="22"/>
          <w:u w:val="single" w:color="22FF06"/>
        </w:rPr>
        <w:t>GGAGGTGCTGGTGGATTGATGG</w:t>
      </w: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AGTT</w:t>
      </w:r>
    </w:p>
    <w:p w14:paraId="703665A4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CCGGGCCAGTCTTCTGGCAAGTCGTGGCTTTGCCACCTTAGCTCTGGCTTACTGGAACTA</w:t>
      </w:r>
    </w:p>
    <w:p w14:paraId="71E6436E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TGATGACCTGCCTTCTCGACTGGAGAAGGTAGATCTAGAATATTTTGAAGAAGGTGTAGA</w:t>
      </w:r>
    </w:p>
    <w:p w14:paraId="29B5C0BC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GTTTCTCCTGAGACATCCTAAGGTAATTTTAGGTTCATTAGTATGTGTATTAGTCAGCGT</w:t>
      </w:r>
    </w:p>
    <w:p w14:paraId="3CAFA3D2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TCTCTAGAGTCACAGAACTTATGGATAGTCTCTATATAGTAAATGAATTTATTAATGACT</w:t>
      </w:r>
    </w:p>
    <w:p w14:paraId="392C799E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TACAGTTTGCAGCCCAATTCCCAACAATGGTTCAGTAGTAGCTGTGAATGGAAGTCCAAA</w:t>
      </w:r>
    </w:p>
    <w:p w14:paraId="7A42836D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GATTTAGTAGTTACTCAGTCTCACACATCAAGCAGGCGCAGGAGCAAGAGCAAGACTCCC</w:t>
      </w:r>
    </w:p>
    <w:p w14:paraId="64B8F56A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TTCTTCCAATGTCCTTATATTGTCTCCAGCAGAAGGTGTAGCCCAGATTAAAGGTGTGTT</w:t>
      </w:r>
    </w:p>
    <w:p w14:paraId="26ABD76C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CCACCACACCTTTAATCTGGGATGACCTTGAACTCAGAGATTTAGTCTTCTGGAATCCAT</w:t>
      </w:r>
    </w:p>
    <w:p w14:paraId="29742400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AGCCACTCTGCCTCAAGATCTCCATACCAAGTTCCAGATCAGAAACTTCTTTCTTCAAGC</w:t>
      </w:r>
    </w:p>
    <w:p w14:paraId="6795DEB4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CTCCAGATAAGAGTCACTGGTGAGCCTTCCAATTCTGTATTGTAGTCCATTCCAAATATA</w:t>
      </w:r>
    </w:p>
    <w:p w14:paraId="7B8D7CE6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GTCAAGTTGACAACCAGGAATAGCCACTATTATCCACCCCTTGTCAACTTGACACAAATA</w:t>
      </w:r>
    </w:p>
    <w:p w14:paraId="7DFD77C4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ATATCTCATGTTCACATGAAACAATAACAAGGTTGTGAATACGCCTAACATGATATAACT</w:t>
      </w:r>
    </w:p>
    <w:p w14:paraId="7FE88FE9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ATCCCTCATACAATCGCAAACACATTTGTGAATTTACAATGGGGCAATGTCCCTTGGGAA</w:t>
      </w:r>
    </w:p>
    <w:p w14:paraId="17E5EBA3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CATCCTTTTAGTGTCTCAACTTAAATACAAATTGATGTTAAAGAAATTGGAAGAAAGACA</w:t>
      </w:r>
    </w:p>
    <w:p w14:paraId="6A8D87C8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AATATATTCGTTAGCAAAATAAGACAGGGACATTCATATTACTTTACAATCCTTGTTTCT</w:t>
      </w:r>
    </w:p>
    <w:p w14:paraId="529EED01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GCAACGGGTTATGTGGCCTTAATTGGTATTTATAACTACCTTCCTCTACCACCCATTCTG</w:t>
      </w:r>
    </w:p>
    <w:p w14:paraId="35F7280A" w14:textId="77777777" w:rsidR="002325CC" w:rsidRPr="002D6939" w:rsidRDefault="002325CC" w:rsidP="002325CC">
      <w:pPr>
        <w:autoSpaceDE w:val="0"/>
        <w:autoSpaceDN w:val="0"/>
        <w:adjustRightInd w:val="0"/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TATTTCCTTCACCTTCAGCCAGCACCTCAGCAGGTCTTGGCTCTTTTCCTGGAGGATGGA</w:t>
      </w:r>
    </w:p>
    <w:p w14:paraId="65C7D7F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D6939">
        <w:rPr>
          <w:rFonts w:ascii="Courier" w:hAnsi="Courier" w:cs="Courier"/>
          <w:b/>
          <w:bCs/>
          <w:color w:val="000000"/>
          <w:sz w:val="22"/>
          <w:szCs w:val="22"/>
          <w:u w:val="single" w:color="000000"/>
        </w:rPr>
        <w:t>CCCATACCATCATTCCTGATGGGTCTGTGTCCTTTGGATTAGG</w:t>
      </w:r>
      <w:r w:rsidRPr="002D6939">
        <w:rPr>
          <w:rFonts w:ascii="Courier" w:hAnsi="Courier" w:cs="Courier"/>
          <w:b/>
          <w:bCs/>
          <w:color w:val="000000" w:themeColor="text1"/>
          <w:sz w:val="22"/>
          <w:szCs w:val="22"/>
          <w:u w:val="single" w:color="FB0007"/>
        </w:rPr>
        <w:t>C</w:t>
      </w: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TGTAGTTTCCCAT</w:t>
      </w:r>
    </w:p>
    <w:p w14:paraId="3EB4A10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ACTTTAATCACAGGACATGGTAGTACTAAGAGACGCCCTAAGGGATCTCCTACATTCC</w:t>
      </w:r>
    </w:p>
    <w:p w14:paraId="329361C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ACATAATCTTGCTTA</w:t>
      </w:r>
      <w:r w:rsidRPr="002325CC">
        <w:rPr>
          <w:rFonts w:ascii="Courier" w:hAnsi="Courier" w:cs="Courier"/>
          <w:color w:val="22FF06"/>
          <w:sz w:val="22"/>
          <w:szCs w:val="22"/>
          <w:u w:color="FB0007"/>
        </w:rPr>
        <w:t>CCTCCATTGTGAAAAGGTAAT</w:t>
      </w: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AATTTCCCCATGGTAATCTG</w:t>
      </w:r>
    </w:p>
    <w:p w14:paraId="5B1A613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TCTATCACCCCTCCTAACACTGTTATTTCTTTTTTAGCCTGTTGGTTTAAGGGCATTA</w:t>
      </w:r>
    </w:p>
    <w:p w14:paraId="1E10399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AGCCCAAATGACCAGGGGGAAGTCTGAGCTTGCAGTTCATTGGGATATTTGTTGTAGC</w:t>
      </w:r>
    </w:p>
    <w:p w14:paraId="6F7F5CE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TGGTAGGAGCACTCCCTCCTCTGGAGCCAAAACCTCTAGGCCTGCAGAGCCTAGAGT</w:t>
      </w:r>
    </w:p>
    <w:p w14:paraId="041C097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TGGGTACAAGAAGCAAAAGTTTTCCTAGAGGGTCACTAGGAGTGATAGTGAGTGGAAC</w:t>
      </w:r>
    </w:p>
    <w:p w14:paraId="42A33A3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TTCCACCCCTTGATTCCTGGACCCATGGATCCTGGTTATGGGGGAAACTGTACCATAT</w:t>
      </w:r>
    </w:p>
    <w:p w14:paraId="0AFE68F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CGAATACTGATTCGAGGCATATACTGCCTTCTGAAGAACTCTGCCCCAGCCTTCCATG</w:t>
      </w:r>
    </w:p>
    <w:p w14:paraId="5D0CA82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ATTACCACCTAATTGGTGCTGCAACTGCATCTTCAAAAGGCTATTCCATCTTTCTAGC</w:t>
      </w:r>
    </w:p>
    <w:p w14:paraId="499C191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ACCAGCTGCTTCAGGTTGATGGGGAACATAGTAAGACCAGTGAATTCCATGATCGTGG</w:t>
      </w:r>
    </w:p>
    <w:p w14:paraId="047B6C4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CCCACTGTCATACTTCTCTGGCTGTGAAATGAGTTCCTTGGTCAGAAGCAATACTGTGT</w:t>
      </w:r>
    </w:p>
    <w:p w14:paraId="0DF5F9B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AATACCATGACAATAGATAAGGCATTCTGTCAGTCTGTGGATGGTGGTTTTAGCAGAG</w:t>
      </w:r>
    </w:p>
    <w:p w14:paraId="3078FEF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CATTATGTGTAGGAAAGGCAAATCCATAACCAGTATAAGTATCTACTCCAGTAAGAACA</w:t>
      </w:r>
    </w:p>
    <w:p w14:paraId="2CD98F9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ACGCTGTCCTTTCCACAAAGGAAGTGGTGCAATATAGTCAACCTGCCACCAGGTTGCT</w:t>
      </w:r>
    </w:p>
    <w:p w14:paraId="3166492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CTGGTCACCTCGAGGAATGGTGCCATATCTGAGTCTCAGTGTTGGTTTCTGCTGTTGG</w:t>
      </w:r>
    </w:p>
    <w:p w14:paraId="3C10567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AGATCTGGCATTCAGCAGCAACTGTAGCCAGGTCAGCCTTGGTGAGTGGAAGTCCATGT</w:t>
      </w:r>
    </w:p>
    <w:p w14:paraId="59D13CF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CTGAGCCCAAGCATAACCTCCATCTCGACCATCATGGCCACTTTGTTCATGTGCCCAT</w:t>
      </w:r>
    </w:p>
    <w:p w14:paraId="4B1D8D2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AGCAATGACAGGGATGGCTGGGGAGAGAGGCTGACTGTCCACAGAACGGGTCATCTTA</w:t>
      </w:r>
    </w:p>
    <w:p w14:paraId="47BBEEF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ACTTGATTATTGAACTCCGCCTTGGCTGAAGTCACCTTTTGGTGAGCATTTACATGG</w:t>
      </w:r>
    </w:p>
    <w:p w14:paraId="0FCAB07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CACAAATATCTTAACATCCTTTGCCCATTTGGAAAGATCTATCCACATACTTCTTCCC</w:t>
      </w:r>
    </w:p>
    <w:p w14:paraId="6DE0134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lastRenderedPageBreak/>
        <w:t>CAGATGTCTTTCTCACCAATTTTCCAATTGTGATCTTTCCAAGTCCCTGACCATCCAGCC</w:t>
      </w:r>
    </w:p>
    <w:p w14:paraId="484F788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TCCATTGGCTACAGCCCATGAGTCAATGAATAATCATACATCTGGCCATTTCTTCTTG</w:t>
      </w:r>
    </w:p>
    <w:p w14:paraId="2BCFE40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AAACAAACTGTAATACCATGTGTGCTGCCCGAAGTTCTGCCCACTATGAAGATTTCCCT</w:t>
      </w:r>
    </w:p>
    <w:p w14:paraId="616BCC9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ACCTGTGTTTTTCAGGGTTGTCCCAAAAAGGGGTTGTAATGCTGCAGCTGTCCACTTC</w:t>
      </w:r>
    </w:p>
    <w:p w14:paraId="7F9493D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GGTGGTGCCTGCATAATGTGCAGAGCCATCAGTAAACCAGGCCCTAATCTTCTCCTCT</w:t>
      </w:r>
    </w:p>
    <w:p w14:paraId="01F8C14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GGTCAGTCGATCATAGGGAACACCCCATGAGGCTATAGGCACATGCTTGGCAGCAGAT</w:t>
      </w:r>
    </w:p>
    <w:p w14:paraId="3F1A90C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CATTGTAACAGGAGTAAAAACCATAGGCATTTGAACAACTTCTTCATGTAACTTGCTT</w:t>
      </w:r>
    </w:p>
    <w:p w14:paraId="7931555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TGCCTTCAGGACCTGCTCTGGCCCAATCACATATATACCACTTCCATTTGATAATAGAC</w:t>
      </w:r>
    </w:p>
    <w:p w14:paraId="74A512F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CTGCTGTGCACGTCCCACTTTATGACTTGCAGGGTCTAATAGTACCCAGCTCATGATG</w:t>
      </w:r>
    </w:p>
    <w:p w14:paraId="7BD6B9A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TAGTTCAGGTCTCATAGTAACTTGGTGTCCTATTGTCAAACGTTCAGTTTCCACTAAG</w:t>
      </w:r>
    </w:p>
    <w:p w14:paraId="779CD64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CCTAATAGCAGGCCAAGAGCTGTTTTTCAAAGGGAGAATAGTTGTCTGCAGATGATGGT</w:t>
      </w:r>
    </w:p>
    <w:p w14:paraId="56D4DB2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AGCTTTGCTCCAAAATCCCAAAGGCCTTTTCTGTGATTCACCTACAGGGGCCTGCCAG</w:t>
      </w:r>
    </w:p>
    <w:p w14:paraId="3EE72E2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GCTCCAAACAGCATCTCTATCAGCCACAGACACCTCAAGTACCATCGTGTCTGCTAGG</w:t>
      </w:r>
    </w:p>
    <w:p w14:paraId="45E315C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ATATGGTCCAAGTGGTAGAGCAGCCTGCACAGCAGCCTGGACCTGTTGAAGGGCCTTC</w:t>
      </w:r>
    </w:p>
    <w:p w14:paraId="33C6DA7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TGTTCCAGGCCCCACACAAAGCTAGCAGCTTTCTTAGTAACTTGGTAAATTCTTGCG</w:t>
      </w:r>
    </w:p>
    <w:p w14:paraId="6EB8E8E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GTTCGCAACCGGCCAGGAAAGACGCAACAAGCCAGAATCTTCTGCGGCAAAGCTTTA</w:t>
      </w:r>
    </w:p>
    <w:p w14:paraId="46CB59D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GCTTACTCAGGAGCAAGAGAGGAAGAGTGTGGCAGAGAGAGGCAGAGAGGAAGAGAGA</w:t>
      </w:r>
    </w:p>
    <w:p w14:paraId="0242F71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GAGGCAGAGAGAGGGGCAGAGAGGGAGAGAGGCAGAGAGCAGAGGAGGAGAGCAGAGG</w:t>
      </w:r>
    </w:p>
    <w:p w14:paraId="5E0EAAC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AAGACGAAGAGAAAGAGACGAAGAGAGGGAGTGCCAGAACCCCGTCCCTTTTAAGGAG</w:t>
      </w:r>
    </w:p>
    <w:p w14:paraId="73B9E08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TTATCCTCTGCCTAGGATGTGTCACTCCCTGATTGGCTGCAGCCCATCGGCCCAGTTG</w:t>
      </w:r>
    </w:p>
    <w:p w14:paraId="3CE72B7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ATCACGAGAAAGGCAAAGCACATGGCGGGAAAACTGCCCCTGCACATGTGCAGATTAT</w:t>
      </w:r>
    </w:p>
    <w:p w14:paraId="0B7AD29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ACTACTTAGAACACAGCTGTCAGCGCCATCTTGTAATGGCAAATGTGAGTGCGGCTCC</w:t>
      </w:r>
    </w:p>
    <w:p w14:paraId="01EDAF5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ACAGTAAATAGGCCTAAGTAACACACCCAAGTGAGGGATGTGCTGTCTCCAGAATCCA</w:t>
      </w:r>
    </w:p>
    <w:p w14:paraId="166C773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TAGACCCACTAAATGTTGTGCTTCTTTCTTGGTTGTAGGAGGGGCCAGGTGCAATAAC</w:t>
      </w:r>
    </w:p>
    <w:p w14:paraId="5A2583C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ATCTTTCACCTTAGAAGGAATATCTCTACATGCCCCACACCACTGGACTCCTAAGAAT</w:t>
      </w:r>
    </w:p>
    <w:p w14:paraId="6C3DF04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CACTGAGGTAGATGGTCCTTGAATTTTGGTTGGATTTATTTCCCATCCTCTGATATGC</w:t>
      </w:r>
    </w:p>
    <w:p w14:paraId="1F38362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ATGTGTTACCAATGAGTCCAAAGTGATTGTTACTTCCTGCTCACTTGGTCCAATCAGC</w:t>
      </w:r>
    </w:p>
    <w:p w14:paraId="4A8245F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AATGTCATCAATATAGTGCACCAATGTGATATTTTGTGGAAGAGCCAAACGATCAAGA</w:t>
      </w:r>
    </w:p>
    <w:p w14:paraId="02C2FFB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CTTCTAACTAAATTATGGCACAGGGCAGGAGAGTTAATATATCTTTGAGGCAAAACT</w:t>
      </w:r>
    </w:p>
    <w:p w14:paraId="0DD96B1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TGAAGGTATACTGTTGGCCTTGCCAACTGAAAGCAAATTGCTTCTGGTGGTCCTTATGG</w:t>
      </w:r>
    </w:p>
    <w:p w14:paraId="68EE607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AGGTACTGAGAAGAAGGCATTTGCCAGATCAATAGCTGCATACTAGGTGCTAGGAAAT</w:t>
      </w:r>
    </w:p>
    <w:p w14:paraId="1BF7C9E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TGTTAATTTGCTCAAGTAATGAAACTACATCTGGTACAGCAGCTGCAATTGGAGTTACT</w:t>
      </w:r>
    </w:p>
    <w:p w14:paraId="0C08F1B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CTGATTTAGTTTTCGATAATCAACTGTCATTCTCCATGATCCATCTGTTTTCTGCACT</w:t>
      </w:r>
    </w:p>
    <w:p w14:paraId="4E2CE02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CCAGATAGGAGAGTTAAAGGGAGATGTATTGGGAACTACCACCCCTGCATCTTTCAAG</w:t>
      </w:r>
    </w:p>
    <w:p w14:paraId="2AA1062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TTGATAGTGGCAGTAATTTTTGCAATGCCTCCAGGAATACTATACTGTTTTTGATTC</w:t>
      </w:r>
    </w:p>
    <w:p w14:paraId="7E74C30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TATTTTCTTTGGCAGAGGCAACTCTGAAGGCTTCCATTTAGCCTTTCCAACCATACTA</w:t>
      </w:r>
    </w:p>
    <w:p w14:paraId="606BCA3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CCCTCACTCTACAGTTCAGGAAACCAATATGAGAATTCTGCCAATTTCTGAGTATATCT</w:t>
      </w:r>
    </w:p>
    <w:p w14:paraId="2239DA5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CCCAATTATACATTCTGAAACTGGGGAAATGACCGCAGGATGTGTTTGGGGACCTACT</w:t>
      </w:r>
    </w:p>
    <w:p w14:paraId="2079986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ACCTACTGTGAGTCGGACATCAGTCAAAACTCCATTAATCACCTGCCCTCCATAAGCC</w:t>
      </w:r>
    </w:p>
    <w:p w14:paraId="73D7FFE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TACTTAACTGGAGGGCCGCAATGTTTCTTGGGATCTCCTGGGATCAGTGTCAACTCAG</w:t>
      </w:r>
    </w:p>
    <w:p w14:paraId="408231D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CCAGTATCCAGCAGACCCTGAAAAGTCTGATTATTTCCTTTTCCCCAGTGTACAGTTA</w:t>
      </w:r>
    </w:p>
    <w:p w14:paraId="5DBFD46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CTTGTAAAAGGCTGTAGGTCCCTCTGGGGAAGAACTGGAGAAAGGGTAACAGCAAAAC</w:t>
      </w:r>
    </w:p>
    <w:p w14:paraId="234493E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TTGGGTGTCTTATCAAGATCCTTCCTCAGCGGAACCTGGCCACCCCTTCATTCAAGGG</w:t>
      </w:r>
    </w:p>
    <w:p w14:paraId="18EB54B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TTCCGGATCTGCAAACTGGCTCAAATCTGGAAATTGATTCACTGGCCAAGATTGCCGTT</w:t>
      </w:r>
    </w:p>
    <w:p w14:paraId="171CFE9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ACCACGAGCTAATGTGAGAAATTTTCTGCTTATACAGATCAAACAAATATGCAGTAGGC</w:t>
      </w:r>
    </w:p>
    <w:p w14:paraId="4E5FBD1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CCTATGTATTTTGTTCCTGGAAACACCATGATTGATTAGCCAATACCAAAGGTCCAAA</w:t>
      </w:r>
    </w:p>
    <w:p w14:paraId="49E6448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GAGTCATGCCACTATAAATTTCACCTCTCCTGTGCTGACCATTACTGGGTATGTTATTA</w:t>
      </w:r>
    </w:p>
    <w:p w14:paraId="21E067E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AACATTGTTTCATCTACGCTGTCCATTATAATAACTAGGATCACCCTGTCTCTGGCGA</w:t>
      </w:r>
    </w:p>
    <w:p w14:paraId="38FE055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CAATGCTGTCACCTGGCCCTTGTTACCTCGGAATCCAATTAAACCCATTGAATTTAAT</w:t>
      </w:r>
    </w:p>
    <w:p w14:paraId="041FDC4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ATCTAATTGAGCAGCAGCATCTCCAATGCTAAGGTCTGGCACAGGAAAAGGGAAAGAA</w:t>
      </w:r>
    </w:p>
    <w:p w14:paraId="5553864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AAAACCCTTCAAATGTGCTGGTGCCCCTCTCACCAGTTTGTCTTATAGAGCTGATAAAG</w:t>
      </w:r>
    </w:p>
    <w:p w14:paraId="0053723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CATATCTTCTGGACCTTCCCATTGTTGAAGATTAGGTTTTACACAACATATCCACTCT</w:t>
      </w:r>
    </w:p>
    <w:p w14:paraId="1C517DB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CATTGCAATTTCCCTAAGTCTTAAAATCCCTTCATCAACACTAAGCCACGGAATATTA</w:t>
      </w:r>
    </w:p>
    <w:p w14:paraId="7D500E1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lastRenderedPageBreak/>
        <w:t>GGCATCTCCAAGTCATTTCCAGTAGGCCATCTTTTGATAAACACTTCAGCCAACCATTCA</w:t>
      </w:r>
    </w:p>
    <w:p w14:paraId="0338D32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CAAACTTTTGACACCTTTTTTTAACGATGCGAGCTTCCGTATTAAACCTAGAATCTCC</w:t>
      </w:r>
    </w:p>
    <w:p w14:paraId="360980D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TCAGAGGGCCCATGTCAGTAAACTCAGCCTGCTCTAGTTTTATGTTCCTACCACCCTA</w:t>
      </w:r>
    </w:p>
    <w:p w14:paraId="25A1AE9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CACACCCTTAAAATCTATTCCCACACATATTCGCCAGGTTTCTGCTTGAATGAATTA</w:t>
      </w:r>
    </w:p>
    <w:p w14:paraId="46B40E4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CAAACTCATTAAGCTCCTTAGTAGTGTAGCGAATTTCCTCATGGACTACACTTTCTATC</w:t>
      </w:r>
    </w:p>
    <w:p w14:paraId="0494ACD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CCTCTAGGAGCCTGTTTTGTTTTGAGTCTGGTTACAGGTCTAGAAGAAACTATTGGT</w:t>
      </w:r>
    </w:p>
    <w:p w14:paraId="56B6541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ACCTTGAGAAACATCAGTATTGTCTTGTCTGGCATTTTCTTCCGTGAAAGTCAATGCT</w:t>
      </w:r>
    </w:p>
    <w:p w14:paraId="2BC40C5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TTTATCAGACTCTGCAGAATTAATTTCCTCATGTTGGGAAGGCATATTTCAAGGGGTG</w:t>
      </w:r>
    </w:p>
    <w:p w14:paraId="1B19F1E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GCTGAGGGTACTACTTCCTCAGGTGGGGCAAACCCTTGAGAATCTGAAGATTCAAAAT</w:t>
      </w:r>
    </w:p>
    <w:p w14:paraId="4D61AFF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TCAGCTTCAACATGGTCTTCCCACACATCCCCGTCCCAAGTTATAAGATCTCATTCTT</w:t>
      </w:r>
    </w:p>
    <w:p w14:paraId="37A76A8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CCAATTAGTGCCCTTACTTTAACTGTCGACACACTCTGAGGCTGAGACTTGAATTTTC</w:t>
      </w:r>
    </w:p>
    <w:p w14:paraId="2CAF46F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CTGTAGTTCAGCCAACGTTACAATGAGGGTTTCAGATTGATTTTCTGCAACTTGAGCTC</w:t>
      </w:r>
    </w:p>
    <w:p w14:paraId="5B423DD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TGGCTGCAGGAAAGAAGATTCTCTTCAAGGACACACTTAGCAACTTTTAGATCGTTTA</w:t>
      </w:r>
    </w:p>
    <w:p w14:paraId="174BE96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TGTGTCTGGAGCTTTTCGATTTTATCACACAACTCTTTCCTTTCATTCATCATTTTTT</w:t>
      </w:r>
    </w:p>
    <w:p w14:paraId="5644FA8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ACAGATACTAAGAGCAGCCAGCCAGTAAAATCATTTTTTGATTTTTCCCCCATCTTGT</w:t>
      </w:r>
    </w:p>
    <w:p w14:paraId="2F4B705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AAAGCTTTGTACAGTGAATCACCTAATTCATCAAGAAAATCAAGGGCATTAGCTTCTT</w:t>
      </w:r>
    </w:p>
    <w:p w14:paraId="7C21CA5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AGTTTGAAATATAGTTTCAACCATGGGTCTTCAAAATTCTCTGAGCTCCCAGAAGGGG</w:t>
      </w:r>
    </w:p>
    <w:p w14:paraId="375D4F4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GAATCTGGAGAGGTTTCAGTAGTTGAAAGTGCTGGTGGACCAACAAACCAATCCCAGT</w:t>
      </w:r>
    </w:p>
    <w:p w14:paraId="11B7AD5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TTTAAAAGATTCATCCTTGTACTTCTCTTCCTCTAGAACCACTCCCGGTACCAACTTC</w:t>
      </w:r>
    </w:p>
    <w:p w14:paraId="4E80B15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ATTAGTCAGGGTTCTCTAGAGTCACAGAACTTATGGATAGTCTCTAGATAGTAAAGG</w:t>
      </w:r>
    </w:p>
    <w:p w14:paraId="3A1FA02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TTTATTGATGACTTACAGTCTGCAGCCCAATTCCCAACAATGGTTCAGTAGTAGCTGT</w:t>
      </w:r>
    </w:p>
    <w:p w14:paraId="6A4F102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ATGGAAGTCCAAAGATTTAGCAGTTACTCAGTCTCACACAGCAAGCAGGCGAAGGACA</w:t>
      </w:r>
    </w:p>
    <w:p w14:paraId="762C16F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AGCAAGACTCCCTTCTTCCAATGTCCTTATACTGTCTCCAGCAGAAGGTGTAGGCCAG</w:t>
      </w:r>
    </w:p>
    <w:p w14:paraId="1479D74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TAAAGGTGTGAACACACCTTTAATCTGGGATGACCTTGAACTCAGAGATTTAGTCTTC</w:t>
      </w:r>
    </w:p>
    <w:p w14:paraId="2145693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GAATCCATAGCCACTCTGCCTCGAGATCTCCATACCAAGATCCAGATCAGAAACTTCT</w:t>
      </w:r>
    </w:p>
    <w:p w14:paraId="7EE2E87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CTCCAAGCCTCCAGATTCCGGATTGTAGTCCATTCCAAATATAGTCAAGTTGACAACC</w:t>
      </w:r>
    </w:p>
    <w:p w14:paraId="61FD8DA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GAATAGCCACTACAGTATGATTTTTTTGTTCCACTTTTATATTAACTTCAATTCTTTG</w:t>
      </w:r>
    </w:p>
    <w:p w14:paraId="5730FB5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AACATTCGTTAACTTTGAAGTGTGAATCCACCAAGGCTGTACTTTTGCTACAAAGAACA</w:t>
      </w:r>
    </w:p>
    <w:p w14:paraId="0D271C1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TAGTCTTTTGTTCTTTCTGGTTTAGATGTTCCATTTGTAACTATTTGTAACTAGTGACT</w:t>
      </w:r>
    </w:p>
    <w:p w14:paraId="306E4067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GGACTCTCCACAACACACACAGAGGGCATATATGTGTGTGTGTGTGTGTGTGTGTGTA</w:t>
      </w:r>
    </w:p>
    <w:p w14:paraId="10A98E4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CATACACATATATATACACCACACAAATATATGTATATATATTTATGTGTATATATAT</w:t>
      </w:r>
    </w:p>
    <w:p w14:paraId="53C411F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ATATGTGTGTGTGTAATACATGCGTACACATATAATAGAGTTGTTTATGTACAGGTTC</w:t>
      </w:r>
    </w:p>
    <w:p w14:paraId="23F2C25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ATGGGGTAACGTCTTATCTCTCGTGTGTGTGTGTGTGTGTGTGTGTGTGTGTGTGTG</w:t>
      </w:r>
    </w:p>
    <w:p w14:paraId="3317777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GTGTGTGTGTGTGTGTGTGTGTGTGCACATGCTTGTAGAGATAGAGATCAACTTTGG</w:t>
      </w:r>
    </w:p>
    <w:p w14:paraId="264F494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TGTTGTTCTTTAGGAGCCATTCACCTTGTATTTGAAACAGGGTCTCTCTTTGGGGCCTG</w:t>
      </w:r>
    </w:p>
    <w:p w14:paraId="4ABC01D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AATTACCTATCAGGATAAACTGGGTGGACAGTGAGCTCCAAGAGTGTTCTTGTTTCCA</w:t>
      </w:r>
    </w:p>
    <w:p w14:paraId="299F5A0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TCCACAAGGCTGAGATTACAAGCAAGTTAGCATGCTTGACTTTCTTTAAGAAAAAAAA</w:t>
      </w:r>
    </w:p>
    <w:p w14:paraId="614E0FA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AGGTTATGGAAATACAATGTATATTCTCATACTTGCATGGCAAAAACTTACCTGACTG</w:t>
      </w:r>
    </w:p>
    <w:p w14:paraId="0ABBEB6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CTCTCTCCACAGTCCCAGCAGTTGCATGTATTTACATCTATAAACAAAGAACTTGTGA</w:t>
      </w:r>
    </w:p>
    <w:p w14:paraId="66420DC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CTGTTTCCCAGAACCACTGTAAACAAACAATTTGTGAACATGTTTCCCAGAACTAGAG</w:t>
      </w:r>
    </w:p>
    <w:p w14:paraId="0F16885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TGAGCCATCTATCTCCATAGGAAAAAAAAAAAAAACAATCTGAACCAAAACACAACAA</w:t>
      </w:r>
    </w:p>
    <w:p w14:paraId="6E78782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AACAACTTATGTTAGCATTTAGTCCACCATCAGCCACTTTTCTGGGAAGTTGCTAATC</w:t>
      </w:r>
    </w:p>
    <w:p w14:paraId="1EA612C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GAAGAATACATTGATATTTCTGTAATTCGCTGCCCCTAACCTTTAGTGCACAAAGCAG</w:t>
      </w:r>
    </w:p>
    <w:p w14:paraId="642B7FD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TTGTTTCAGGCATTAATTCAACATATCATTGTCTTAAGATGGAAAGAATGGTCAAGAA</w:t>
      </w:r>
    </w:p>
    <w:p w14:paraId="73D508C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CAGATTTTTTTGTTGTTGTTGTTGCTGGGTTTTTTGTTTTGTTTTGTTTTGTTTTGTT</w:t>
      </w:r>
    </w:p>
    <w:p w14:paraId="4EBE2BF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GTTTTGTTTTGTTTTGTTTTGTTTTTTGAGACAGGGTTTCTCTGTATAGCCCTGGCTG</w:t>
      </w:r>
    </w:p>
    <w:p w14:paraId="70AA21D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CTGGAACTCACTCTGTAGACCAGGCTGGCCTCCAAATCAGAAATCTGCCTACCTCTGC</w:t>
      </w:r>
    </w:p>
    <w:p w14:paraId="49E1E16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CCCAAGTGCTGGGATTAAAGGCGTGCACCACCACGCCCAGCCCAAGAATGCAGAGTTT</w:t>
      </w:r>
    </w:p>
    <w:p w14:paraId="7991A04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TTGCTTGATTTTGTGTAATTTTGCAGAAAAAGAGAAGAAATCAATAAGTAGAATAGAT</w:t>
      </w:r>
    </w:p>
    <w:p w14:paraId="62BFD9C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GCCTCATACTAGACACTAAAAAGATACCTAAGAAAAGACATTAGCCTCCAAGTCATCA</w:t>
      </w:r>
    </w:p>
    <w:p w14:paraId="7511A00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AAGCATCCCCGGAAAATGGATGTATTGCTTTACTACAACAAATCAGTCATATTGGCCT</w:t>
      </w:r>
    </w:p>
    <w:p w14:paraId="4035CB8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AAATTGTGGACAAATGTCTTTCATGGGTGACTGGCACACCTTCCTCACTTAACATATT</w:t>
      </w:r>
    </w:p>
    <w:p w14:paraId="6ACD7B2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TCTTTATTACCTCCCATTTTTAACGTGTGAAGAATCAATTTACAGCCATTTCTTCTGA</w:t>
      </w:r>
    </w:p>
    <w:p w14:paraId="67FAEFE5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lastRenderedPageBreak/>
        <w:t>GAATCTTTGATCCAGATGATTTGTCTATATGCATTGTTATAGTACATGTGATACTCTTAT</w:t>
      </w:r>
    </w:p>
    <w:p w14:paraId="20D204E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TCTAGGTGTCTCACCATGGCCCTCATCTCCAGGCTTCTCATCTGATGACCTGATATTG</w:t>
      </w:r>
    </w:p>
    <w:p w14:paraId="3413BEAE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GCTTTGCTGGGCATGTTTGATGAATGACAATAAAAAAAAGTGTGTTGAAATACTCCTT</w:t>
      </w:r>
    </w:p>
    <w:p w14:paraId="7486F71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CGAAATTTCCTTATGAGATAGAAACTTTCTATTCAAGTTCCATGCATTGTCCAACTCC</w:t>
      </w:r>
    </w:p>
    <w:p w14:paraId="78C2446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TCCCATCTCACCTCTCTGTGTAGGAAACCCATTCCTCTGTAATGAAGTTTACCCACCA</w:t>
      </w:r>
    </w:p>
    <w:p w14:paraId="4FC7512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TGTTCCCTGACTCATGTTATTCACAGTAACACATACACTCTCTGTTTATTTTCCTGAC</w:t>
      </w:r>
    </w:p>
    <w:p w14:paraId="2C820DE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CATTGAATTTTGCTGGTTTTGTTCATTTGCTCTGTGGTGACTGAACCTAGGGCCTATC</w:t>
      </w:r>
    </w:p>
    <w:p w14:paraId="145B451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ATGATAGTGAAGAGCTTCACCACAGTTCTGTATTTCTAGTCCTGGCATGATATTTCTT</w:t>
      </w:r>
    </w:p>
    <w:p w14:paraId="0C770AE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AGGCATTTTAACCACAGAGCCAACAATAATGCTGAATCCAACATATTTACAGTAAAGC</w:t>
      </w:r>
    </w:p>
    <w:p w14:paraId="4DE92D0F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GGTTAGATAAATATCCTGCATTCCACAACTCTAGCTACTTTATATATAAGCACCTGAG</w:t>
      </w:r>
    </w:p>
    <w:p w14:paraId="057271B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GCTTCTGTAAGTGTTTTTGTAGTTGTTGTTGTTTGTTTGTTTTATTAACTTGCTATTT</w:t>
      </w:r>
    </w:p>
    <w:p w14:paraId="1280539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TTAAATCTGAGATTGTGGATTTCCTAATGAAAGAATAAAATCTCATTTTCATTTTTTT</w:t>
      </w:r>
    </w:p>
    <w:p w14:paraId="60139BD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CAGGTCCTCGGCCCAGGTGTTGGCATCCTTTCTGTATGCATTGGAGCAGAGATTGGACT</w:t>
      </w:r>
    </w:p>
    <w:p w14:paraId="6B4EC56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TCTATGGCTATTAACCTAAAACAAATAAGAGCCACTGTACTTATCAATGGGCCTAATTT</w:t>
      </w:r>
    </w:p>
    <w:p w14:paraId="47F8A82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TTCTCAAAGTCCACATGTATATCATGGTCAGGTCTACCCACCTGTACCCAGTAATGA</w:t>
      </w:r>
    </w:p>
    <w:p w14:paraId="2958045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GAGTTTGTAGTCACCAATGCCTTGGGACTTGTAGAATTCTATCGAACCTTTCAGGAAAC</w:t>
      </w:r>
    </w:p>
    <w:p w14:paraId="30AB301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CAGATAAGGACAGCAAATATTGTTTTCCCATTGAAAAAGCTCATGGACATTTCCTTTT</w:t>
      </w:r>
    </w:p>
    <w:p w14:paraId="326165FC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GTGGTTGGAGAAGATGATAAAAATCTCAACAGCAAAGTGCATGCTAATCAAGCCATAGC</w:t>
      </w:r>
    </w:p>
    <w:p w14:paraId="5D9236C8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CAGCTGATGAAAAATGGAAAGAAGAATTGGACTCTGCTGTCTTACCCTGGGGCAGGTCA</w:t>
      </w:r>
    </w:p>
    <w:p w14:paraId="4D4C8660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CTGATTGAGCCTCCCTATACCCCACTGTGCCAAGCCTCAAGGATGCCCATTTTGATCCC</w:t>
      </w:r>
    </w:p>
    <w:p w14:paraId="0BCBE40D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AGCCTCAGCTGGGGAGGAGAGGTTATCCCCCATGCAGCTGCACAGGAGCATTCTTGGAA</w:t>
      </w:r>
    </w:p>
    <w:p w14:paraId="27F86BAA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AGATACAGAAATTTCTCAAGCAGCATCTCCTTCCAGATTTGAGCAGTCAGCTCTGAGT</w:t>
      </w:r>
    </w:p>
    <w:p w14:paraId="0047214B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GACTTGATTATATTCCTGGAAAGTGGAGCTGGGCATCTCCTGGCCAGCACCACTCCTCA</w:t>
      </w:r>
    </w:p>
    <w:p w14:paraId="43D4E721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CTTCCATAGAGGAATGTCTTTGATCTCTTATCTGGCAAGGAAGGAGAGTACCACAAGAAA</w:t>
      </w:r>
    </w:p>
    <w:p w14:paraId="59B3AF43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ACAGGAGGATGGAGAGTGATAACGTCTTGAATTTGGAAGGGGAAACATGTTTTCCATG</w:t>
      </w:r>
    </w:p>
    <w:p w14:paraId="5D577022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GAATGAAATGTCATGCAGTGAGAGCCCTATATCTACATGAATAAAATCGTAGGCCTTTCC</w:t>
      </w:r>
    </w:p>
    <w:p w14:paraId="7E75BD89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AAATGTTCAACATCATAGCAACTTTCTGTTATGATAATTATCAGGGAAATTATCAGTG</w:t>
      </w:r>
    </w:p>
    <w:p w14:paraId="05F53446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ATAAACCACAGAATACTTTTGTTTATAAAAGAAACATGAAAATAATTATATATTATCACT</w:t>
      </w:r>
    </w:p>
    <w:p w14:paraId="2AE30C84" w14:textId="77777777" w:rsidR="002325CC" w:rsidRPr="002325CC" w:rsidRDefault="002325CC" w:rsidP="002325CC">
      <w:pPr>
        <w:autoSpaceDE w:val="0"/>
        <w:autoSpaceDN w:val="0"/>
        <w:adjustRightInd w:val="0"/>
        <w:rPr>
          <w:rFonts w:ascii="Courier" w:hAnsi="Courier" w:cs="Courier"/>
          <w:color w:val="000000"/>
          <w:sz w:val="22"/>
          <w:szCs w:val="22"/>
          <w:u w:color="FB0007"/>
        </w:rPr>
      </w:pPr>
      <w:r w:rsidRPr="002325CC">
        <w:rPr>
          <w:rFonts w:ascii="Courier" w:hAnsi="Courier" w:cs="Courier"/>
          <w:color w:val="000000"/>
          <w:sz w:val="22"/>
          <w:szCs w:val="22"/>
          <w:u w:color="FB0007"/>
        </w:rPr>
        <w:t>TATTAATTTCTTGAAACTCACATTAAATATACTTAG</w:t>
      </w:r>
    </w:p>
    <w:p w14:paraId="3D0FBC4D" w14:textId="4F5716F9" w:rsidR="002325CC" w:rsidRDefault="002325CC"/>
    <w:p w14:paraId="5B193C4D" w14:textId="722B3AC0" w:rsidR="00606661" w:rsidRDefault="00606661"/>
    <w:p w14:paraId="7F79BD59" w14:textId="7C620B38" w:rsidR="00606661" w:rsidRDefault="00606661">
      <w:r>
        <w:br w:type="page"/>
      </w:r>
    </w:p>
    <w:p w14:paraId="58556857" w14:textId="2F0CCF64" w:rsidR="00606661" w:rsidRDefault="003A596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7D0533" wp14:editId="4B87C59C">
                <wp:simplePos x="0" y="0"/>
                <wp:positionH relativeFrom="column">
                  <wp:posOffset>4089400</wp:posOffset>
                </wp:positionH>
                <wp:positionV relativeFrom="paragraph">
                  <wp:posOffset>5859780</wp:posOffset>
                </wp:positionV>
                <wp:extent cx="612140" cy="32258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" cy="322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6C66B1" w14:textId="7EFC773D" w:rsidR="003A596F" w:rsidRPr="003A596F" w:rsidRDefault="003A596F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3A596F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Size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7D053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22pt;margin-top:461.4pt;width:48.2pt;height:25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" filled="f" stroked="f" strokeweight=".5pt">
                <v:textbox>
                  <w:txbxContent>
                    <w:p w14:paraId="686C66B1" w14:textId="7EFC773D" w:rsidR="003A596F" w:rsidRPr="003A596F" w:rsidRDefault="003A596F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 w:rsidRPr="003A596F">
                        <w:rPr>
                          <w:rFonts w:ascii="Arial" w:hAnsi="Arial" w:cs="Arial"/>
                          <w:sz w:val="11"/>
                          <w:szCs w:val="11"/>
                        </w:rPr>
                        <w:t>Size bp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8F5D5D" wp14:editId="6508787F">
                <wp:simplePos x="0" y="0"/>
                <wp:positionH relativeFrom="column">
                  <wp:posOffset>4300220</wp:posOffset>
                </wp:positionH>
                <wp:positionV relativeFrom="paragraph">
                  <wp:posOffset>6929120</wp:posOffset>
                </wp:positionV>
                <wp:extent cx="914400" cy="24384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C91CB3" w14:textId="4F1F8CF0" w:rsidR="00AB24EB" w:rsidRPr="006E3AB5" w:rsidRDefault="00AB24EB" w:rsidP="00AB24EB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8F5D5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38.6pt;margin-top:545.6pt;width:1in;height:19.2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" filled="f" stroked="f" strokeweight=".5pt">
                <v:textbox>
                  <w:txbxContent>
                    <w:p w14:paraId="39C91CB3" w14:textId="4F1F8CF0" w:rsidR="00AB24EB" w:rsidRPr="006E3AB5" w:rsidRDefault="00AB24EB" w:rsidP="00AB24EB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87E5E0" wp14:editId="73118F08">
                <wp:simplePos x="0" y="0"/>
                <wp:positionH relativeFrom="column">
                  <wp:posOffset>4300220</wp:posOffset>
                </wp:positionH>
                <wp:positionV relativeFrom="paragraph">
                  <wp:posOffset>6548120</wp:posOffset>
                </wp:positionV>
                <wp:extent cx="914400" cy="24384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9676A1" w14:textId="66C6F732" w:rsidR="00AB24EB" w:rsidRPr="006E3AB5" w:rsidRDefault="00AB24EB" w:rsidP="00AB24EB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3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7E5E0" id="Text Box 10" o:spid="_x0000_s1027" type="#_x0000_t202" style="position:absolute;margin-left:338.6pt;margin-top:515.6pt;width:1in;height:19.2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" filled="f" stroked="f" strokeweight=".5pt">
                <v:textbox>
                  <w:txbxContent>
                    <w:p w14:paraId="769676A1" w14:textId="66C6F732" w:rsidR="00AB24EB" w:rsidRPr="006E3AB5" w:rsidRDefault="00AB24EB" w:rsidP="00AB24EB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3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BEB127" wp14:editId="549793AE">
                <wp:simplePos x="0" y="0"/>
                <wp:positionH relativeFrom="column">
                  <wp:posOffset>4295140</wp:posOffset>
                </wp:positionH>
                <wp:positionV relativeFrom="paragraph">
                  <wp:posOffset>6192520</wp:posOffset>
                </wp:positionV>
                <wp:extent cx="914400" cy="24384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63BA9F" w14:textId="48B54AEF" w:rsidR="006E3AB5" w:rsidRPr="006E3AB5" w:rsidRDefault="006E3AB5" w:rsidP="006E3AB5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7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EB127" id="Text Box 7" o:spid="_x0000_s1028" type="#_x0000_t202" style="position:absolute;margin-left:338.2pt;margin-top:487.6pt;width:1in;height:19.2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" filled="f" stroked="f" strokeweight=".5pt">
                <v:textbox>
                  <w:txbxContent>
                    <w:p w14:paraId="4763BA9F" w14:textId="48B54AEF" w:rsidR="006E3AB5" w:rsidRPr="006E3AB5" w:rsidRDefault="006E3AB5" w:rsidP="006E3AB5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7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E4DCEB" wp14:editId="756C9776">
                <wp:simplePos x="0" y="0"/>
                <wp:positionH relativeFrom="column">
                  <wp:posOffset>4295140</wp:posOffset>
                </wp:positionH>
                <wp:positionV relativeFrom="paragraph">
                  <wp:posOffset>6291580</wp:posOffset>
                </wp:positionV>
                <wp:extent cx="914400" cy="24384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2C215C" w14:textId="34DA789E" w:rsidR="00AB24EB" w:rsidRPr="006E3AB5" w:rsidRDefault="00AB24EB" w:rsidP="00AB24EB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5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4DCEB" id="Text Box 9" o:spid="_x0000_s1029" type="#_x0000_t202" style="position:absolute;margin-left:338.2pt;margin-top:495.4pt;width:1in;height:19.2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" filled="f" stroked="f" strokeweight=".5pt">
                <v:textbox>
                  <w:txbxContent>
                    <w:p w14:paraId="2F2C215C" w14:textId="34DA789E" w:rsidR="00AB24EB" w:rsidRPr="006E3AB5" w:rsidRDefault="00AB24EB" w:rsidP="00AB24EB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5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4E821F" wp14:editId="7D582262">
                <wp:simplePos x="0" y="0"/>
                <wp:positionH relativeFrom="column">
                  <wp:posOffset>4294505</wp:posOffset>
                </wp:positionH>
                <wp:positionV relativeFrom="paragraph">
                  <wp:posOffset>6047740</wp:posOffset>
                </wp:positionV>
                <wp:extent cx="914400" cy="24384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39FE2C" w14:textId="6C94F0AF" w:rsidR="006E3AB5" w:rsidRPr="006E3AB5" w:rsidRDefault="006E3AB5" w:rsidP="006E3AB5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5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E821F" id="Text Box 4" o:spid="_x0000_s1030" type="#_x0000_t202" style="position:absolute;margin-left:338.15pt;margin-top:476.2pt;width:1in;height:19.2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" filled="f" stroked="f" strokeweight=".5pt">
                <v:textbox>
                  <w:txbxContent>
                    <w:p w14:paraId="4B39FE2C" w14:textId="6C94F0AF" w:rsidR="006E3AB5" w:rsidRPr="006E3AB5" w:rsidRDefault="006E3AB5" w:rsidP="006E3AB5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15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5C241F" wp14:editId="2379905D">
                <wp:simplePos x="0" y="0"/>
                <wp:positionH relativeFrom="column">
                  <wp:posOffset>4295140</wp:posOffset>
                </wp:positionH>
                <wp:positionV relativeFrom="paragraph">
                  <wp:posOffset>5938520</wp:posOffset>
                </wp:positionV>
                <wp:extent cx="914400" cy="24384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90BF50" w14:textId="67E14D77" w:rsidR="001E1E35" w:rsidRPr="006E3AB5" w:rsidRDefault="001E1E35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6E3AB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3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C241F" id="Text Box 3" o:spid="_x0000_s1031" type="#_x0000_t202" style="position:absolute;margin-left:338.2pt;margin-top:467.6pt;width:1in;height:19.2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" filled="f" stroked="f" strokeweight=".5pt">
                <v:textbox>
                  <w:txbxContent>
                    <w:p w14:paraId="1190BF50" w14:textId="67E14D77" w:rsidR="001E1E35" w:rsidRPr="006E3AB5" w:rsidRDefault="001E1E35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 w:rsidRPr="006E3AB5">
                        <w:rPr>
                          <w:rFonts w:ascii="Arial" w:hAnsi="Arial" w:cs="Arial"/>
                          <w:sz w:val="11"/>
                          <w:szCs w:val="11"/>
                        </w:rPr>
                        <w:t>30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EF7B9D" wp14:editId="42084605">
                <wp:simplePos x="0" y="0"/>
                <wp:positionH relativeFrom="column">
                  <wp:posOffset>4294505</wp:posOffset>
                </wp:positionH>
                <wp:positionV relativeFrom="paragraph">
                  <wp:posOffset>6136640</wp:posOffset>
                </wp:positionV>
                <wp:extent cx="914400" cy="24384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AD02F2" w14:textId="3C4F4054" w:rsidR="006E3AB5" w:rsidRPr="006E3AB5" w:rsidRDefault="006E3AB5" w:rsidP="006E3AB5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F7B9D" id="Text Box 6" o:spid="_x0000_s1032" type="#_x0000_t202" style="position:absolute;margin-left:338.15pt;margin-top:483.2pt;width:1in;height:19.2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" filled="f" stroked="f" strokeweight=".5pt">
                <v:textbox>
                  <w:txbxContent>
                    <w:p w14:paraId="6EAD02F2" w14:textId="3C4F4054" w:rsidR="006E3AB5" w:rsidRPr="006E3AB5" w:rsidRDefault="006E3AB5" w:rsidP="006E3AB5">
                      <w:pPr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="00AB24E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6A5F0F" wp14:editId="21AC8140">
                <wp:simplePos x="0" y="0"/>
                <wp:positionH relativeFrom="column">
                  <wp:posOffset>4363720</wp:posOffset>
                </wp:positionH>
                <wp:positionV relativeFrom="paragraph">
                  <wp:posOffset>5991860</wp:posOffset>
                </wp:positionV>
                <wp:extent cx="165100" cy="121158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2115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53B4D5" id="Rectangle 2" o:spid="_x0000_s1026" style="position:absolute;margin-left:343.6pt;margin-top:471.8pt;width:13pt;height:95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" fillcolor="white [3212]" stroked="f" strokeweight="1pt"/>
            </w:pict>
          </mc:Fallback>
        </mc:AlternateContent>
      </w:r>
      <w:r w:rsidR="00606661">
        <w:rPr>
          <w:noProof/>
        </w:rPr>
        <w:drawing>
          <wp:inline distT="0" distB="0" distL="0" distR="0" wp14:anchorId="235C0434" wp14:editId="025DCDB7">
            <wp:extent cx="5943600" cy="7691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6661" w:rsidSect="00BF2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CC"/>
    <w:rsid w:val="00156140"/>
    <w:rsid w:val="001E1E35"/>
    <w:rsid w:val="002325CC"/>
    <w:rsid w:val="002A7D63"/>
    <w:rsid w:val="002D6939"/>
    <w:rsid w:val="0038299E"/>
    <w:rsid w:val="003A596F"/>
    <w:rsid w:val="00606661"/>
    <w:rsid w:val="006E3AB5"/>
    <w:rsid w:val="008417E9"/>
    <w:rsid w:val="00845D42"/>
    <w:rsid w:val="008B1350"/>
    <w:rsid w:val="00A61C0E"/>
    <w:rsid w:val="00AB24EB"/>
    <w:rsid w:val="00BF2FB5"/>
    <w:rsid w:val="00D32782"/>
    <w:rsid w:val="00D60CF2"/>
    <w:rsid w:val="00E31ADE"/>
    <w:rsid w:val="00FD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F5FC7"/>
  <w15:chartTrackingRefBased/>
  <w15:docId w15:val="{6AEB5287-4645-194D-8964-15E564FB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887</Words>
  <Characters>164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Robert</dc:creator>
  <cp:keywords/>
  <dc:description/>
  <cp:lastModifiedBy>Okros, Maxwell</cp:lastModifiedBy>
  <cp:revision>2</cp:revision>
  <dcterms:created xsi:type="dcterms:W3CDTF">2022-11-07T14:54:00Z</dcterms:created>
  <dcterms:modified xsi:type="dcterms:W3CDTF">2022-11-07T14:54:00Z</dcterms:modified>
</cp:coreProperties>
</file>